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078E63" w14:textId="3771E8BE" w:rsidR="001354EF" w:rsidRPr="0050424B" w:rsidRDefault="5E06EFF0" w:rsidP="5E06EFF0">
      <w:pPr>
        <w:rPr>
          <w:rFonts w:ascii="Times New Roman" w:eastAsia="Times New Roman" w:hAnsi="Times New Roman" w:cs="Times New Roman"/>
          <w:sz w:val="24"/>
          <w:szCs w:val="24"/>
          <w:lang w:val="en-GB"/>
        </w:rPr>
      </w:pPr>
      <w:r w:rsidRPr="0050424B">
        <w:rPr>
          <w:rFonts w:ascii="Times New Roman" w:eastAsia="Times New Roman" w:hAnsi="Times New Roman" w:cs="Times New Roman"/>
          <w:b/>
          <w:bCs/>
          <w:sz w:val="24"/>
          <w:szCs w:val="24"/>
          <w:lang w:val="en-GB"/>
        </w:rPr>
        <w:t>TITLE:</w:t>
      </w:r>
      <w:r w:rsidRPr="0050424B">
        <w:rPr>
          <w:rFonts w:ascii="Times New Roman" w:eastAsia="Times New Roman" w:hAnsi="Times New Roman" w:cs="Times New Roman"/>
          <w:sz w:val="24"/>
          <w:szCs w:val="24"/>
          <w:lang w:val="en-GB"/>
        </w:rPr>
        <w:t xml:space="preserve"> Risk Factors for Developing Ventilator-Associated Lower Respiratory Tract Infection in Patients with Severe COVID-19: A Multinational, Multicentre Study, Prospective, Observational Study</w:t>
      </w:r>
    </w:p>
    <w:p w14:paraId="71C2BC0F" w14:textId="3245E648" w:rsidR="5E06EFF0" w:rsidRPr="0050424B" w:rsidRDefault="5E06EFF0" w:rsidP="5E06EFF0">
      <w:pPr>
        <w:rPr>
          <w:rFonts w:ascii="Times New Roman" w:eastAsia="Times New Roman" w:hAnsi="Times New Roman" w:cs="Times New Roman"/>
          <w:sz w:val="24"/>
          <w:szCs w:val="24"/>
          <w:lang w:val="en-GB"/>
        </w:rPr>
      </w:pPr>
    </w:p>
    <w:p w14:paraId="777BD11F" w14:textId="5C968A31" w:rsidR="5E06EFF0" w:rsidRPr="0050424B" w:rsidRDefault="5E06EFF0" w:rsidP="5E06EFF0">
      <w:pPr>
        <w:rPr>
          <w:rFonts w:ascii="Times New Roman" w:eastAsia="Times New Roman" w:hAnsi="Times New Roman" w:cs="Times New Roman"/>
          <w:sz w:val="24"/>
          <w:szCs w:val="24"/>
          <w:lang w:val="en-GB"/>
        </w:rPr>
      </w:pPr>
      <w:r w:rsidRPr="0050424B">
        <w:rPr>
          <w:rFonts w:ascii="Times New Roman" w:eastAsia="Times New Roman" w:hAnsi="Times New Roman" w:cs="Times New Roman"/>
          <w:sz w:val="24"/>
          <w:szCs w:val="24"/>
          <w:lang w:val="en-GB"/>
        </w:rPr>
        <w:t xml:space="preserve">Statistical </w:t>
      </w:r>
      <w:proofErr w:type="spellStart"/>
      <w:r w:rsidRPr="0050424B">
        <w:rPr>
          <w:rFonts w:ascii="Times New Roman" w:eastAsia="Times New Roman" w:hAnsi="Times New Roman" w:cs="Times New Roman"/>
          <w:sz w:val="24"/>
          <w:szCs w:val="24"/>
          <w:lang w:val="en-GB"/>
        </w:rPr>
        <w:t>Analyisis</w:t>
      </w:r>
      <w:proofErr w:type="spellEnd"/>
      <w:r w:rsidRPr="0050424B">
        <w:rPr>
          <w:rFonts w:ascii="Times New Roman" w:eastAsia="Times New Roman" w:hAnsi="Times New Roman" w:cs="Times New Roman"/>
          <w:sz w:val="24"/>
          <w:szCs w:val="24"/>
          <w:lang w:val="en-GB"/>
        </w:rPr>
        <w:t xml:space="preserve"> </w:t>
      </w:r>
    </w:p>
    <w:p w14:paraId="3C3D1951" w14:textId="1782B919" w:rsidR="5E06EFF0" w:rsidRPr="0050424B" w:rsidRDefault="5E06EFF0">
      <w:r w:rsidRPr="0050424B">
        <w:rPr>
          <w:rFonts w:ascii="Times New Roman" w:eastAsia="Times New Roman" w:hAnsi="Times New Roman" w:cs="Times New Roman"/>
          <w:sz w:val="24"/>
          <w:szCs w:val="24"/>
          <w:lang w:val="en-GB"/>
        </w:rPr>
        <w:t xml:space="preserve">Categorical variables are presented in counts (percentages) and were evaluated through the Chi-square test. As appropriate, continuous variables were expressed as median (interquartile ranges) or mean (standard deviation). For continuous variables with normal distribution, the t Student test was performed, and for variables with no normal distribution Wilcoxon-Mann-Whitney test was used. </w:t>
      </w:r>
    </w:p>
    <w:p w14:paraId="57BA2E13" w14:textId="4683A792" w:rsidR="5E06EFF0" w:rsidRPr="0050424B" w:rsidRDefault="5E06EFF0">
      <w:r w:rsidRPr="0050424B">
        <w:rPr>
          <w:rFonts w:ascii="Times New Roman" w:eastAsia="Times New Roman" w:hAnsi="Times New Roman" w:cs="Times New Roman"/>
          <w:sz w:val="24"/>
          <w:szCs w:val="24"/>
          <w:lang w:val="en-GB"/>
        </w:rPr>
        <w:t xml:space="preserve"> </w:t>
      </w:r>
    </w:p>
    <w:p w14:paraId="24BFDEA6" w14:textId="24DED2DD" w:rsidR="5E06EFF0" w:rsidRPr="0050424B" w:rsidRDefault="5E06EFF0">
      <w:r w:rsidRPr="0050424B">
        <w:rPr>
          <w:rFonts w:ascii="Times New Roman" w:eastAsia="Times New Roman" w:hAnsi="Times New Roman" w:cs="Times New Roman"/>
          <w:sz w:val="24"/>
          <w:szCs w:val="24"/>
          <w:lang w:val="en-GB"/>
        </w:rPr>
        <w:t xml:space="preserve">A random forest (RF) model was used to predict the probability of ICU mortality. The RF model is a type of ensemble-learning model that uses multiple decision trees as its base models, and a majority voting system is used as the final aggregation method to synthesize the classification results of all the base models. A total of 500 estimators were used in this model. To calculate the area under the model's receiver operating curve (AUROC), cross-validation was performed, which is a validation technique to evaluate how the </w:t>
      </w:r>
      <w:proofErr w:type="gramStart"/>
      <w:r w:rsidRPr="0050424B">
        <w:rPr>
          <w:rFonts w:ascii="Times New Roman" w:eastAsia="Times New Roman" w:hAnsi="Times New Roman" w:cs="Times New Roman"/>
          <w:sz w:val="24"/>
          <w:szCs w:val="24"/>
          <w:lang w:val="en-GB"/>
        </w:rPr>
        <w:t>results</w:t>
      </w:r>
      <w:proofErr w:type="gramEnd"/>
      <w:r w:rsidRPr="0050424B">
        <w:rPr>
          <w:rFonts w:ascii="Times New Roman" w:eastAsia="Times New Roman" w:hAnsi="Times New Roman" w:cs="Times New Roman"/>
          <w:sz w:val="24"/>
          <w:szCs w:val="24"/>
          <w:lang w:val="en-GB"/>
        </w:rPr>
        <w:t xml:space="preserve"> of a statistical analysis will generalize to an independent data set. The data set was divided into ten subsets, and the validation was repeated ten times. Each time, one of the subsets was used as the test cohort, and the other nine subsets were put together to form the training cohort. The average AUROC was then calculated across all ten trials.  </w:t>
      </w:r>
    </w:p>
    <w:p w14:paraId="388A198C" w14:textId="104A04AF" w:rsidR="5E06EFF0" w:rsidRPr="0050424B" w:rsidRDefault="5E06EFF0">
      <w:r w:rsidRPr="0050424B">
        <w:rPr>
          <w:rFonts w:ascii="Times New Roman" w:eastAsia="Times New Roman" w:hAnsi="Times New Roman" w:cs="Times New Roman"/>
          <w:sz w:val="24"/>
          <w:szCs w:val="24"/>
          <w:lang w:val="en-GB"/>
        </w:rPr>
        <w:t xml:space="preserve"> </w:t>
      </w:r>
    </w:p>
    <w:p w14:paraId="0C7939B3" w14:textId="437EB0E4" w:rsidR="5E06EFF0" w:rsidRPr="0050424B" w:rsidRDefault="5E06EFF0">
      <w:r w:rsidRPr="0050424B">
        <w:rPr>
          <w:rFonts w:ascii="Times New Roman" w:eastAsia="Times New Roman" w:hAnsi="Times New Roman" w:cs="Times New Roman"/>
          <w:sz w:val="24"/>
          <w:szCs w:val="24"/>
          <w:lang w:val="en-GB"/>
        </w:rPr>
        <w:t xml:space="preserve">Then, a recursive elimination feature was carried out to select the smallest possible subset of variables that generate a model with adequate performance based on its AUROC. This technique works by looking for a subset of characteristics starting with all the variables in the training data set and sequentially removing variables until the difference between the average AUROC of the model trained with all the variables and the model trained with the subset of variables is equal to 0.1. The elimination is done according to the </w:t>
      </w:r>
      <w:proofErr w:type="spellStart"/>
      <w:r w:rsidRPr="0050424B">
        <w:rPr>
          <w:rFonts w:ascii="Times New Roman" w:eastAsia="Times New Roman" w:hAnsi="Times New Roman" w:cs="Times New Roman"/>
          <w:sz w:val="24"/>
          <w:szCs w:val="24"/>
          <w:lang w:val="en-GB"/>
        </w:rPr>
        <w:t>Gini</w:t>
      </w:r>
      <w:proofErr w:type="spellEnd"/>
      <w:r w:rsidRPr="0050424B">
        <w:rPr>
          <w:rFonts w:ascii="Times New Roman" w:eastAsia="Times New Roman" w:hAnsi="Times New Roman" w:cs="Times New Roman"/>
          <w:sz w:val="24"/>
          <w:szCs w:val="24"/>
          <w:lang w:val="en-GB"/>
        </w:rPr>
        <w:t xml:space="preserve"> importance, removing the variable with the least important from the dataset. Subsequently, to interpret the contribution of the optimal subset of variables to the model, the Python </w:t>
      </w:r>
      <w:proofErr w:type="spellStart"/>
      <w:r w:rsidRPr="0050424B">
        <w:rPr>
          <w:rFonts w:ascii="Times New Roman" w:eastAsia="Times New Roman" w:hAnsi="Times New Roman" w:cs="Times New Roman"/>
          <w:sz w:val="24"/>
          <w:szCs w:val="24"/>
          <w:lang w:val="en-GB"/>
        </w:rPr>
        <w:t>Treeinterpreter</w:t>
      </w:r>
      <w:proofErr w:type="spellEnd"/>
      <w:r w:rsidRPr="0050424B">
        <w:rPr>
          <w:rFonts w:ascii="Times New Roman" w:eastAsia="Times New Roman" w:hAnsi="Times New Roman" w:cs="Times New Roman"/>
          <w:sz w:val="24"/>
          <w:szCs w:val="24"/>
          <w:lang w:val="en-GB"/>
        </w:rPr>
        <w:t xml:space="preserve"> library was used. The library contains functions that allow decomposing each prediction into bias and feature contribution components, as follows: </w:t>
      </w:r>
      <w:r w:rsidRPr="0050424B">
        <w:rPr>
          <w:rFonts w:ascii="Times New Roman" w:eastAsia="Times New Roman" w:hAnsi="Times New Roman" w:cs="Times New Roman"/>
          <w:i/>
          <w:iCs/>
          <w:sz w:val="24"/>
          <w:szCs w:val="24"/>
          <w:lang w:val="en-GB"/>
        </w:rPr>
        <w:t xml:space="preserve">prediction = bias + feature_1_contribution + ... + </w:t>
      </w:r>
      <w:proofErr w:type="spellStart"/>
      <w:r w:rsidRPr="0050424B">
        <w:rPr>
          <w:rFonts w:ascii="Times New Roman" w:eastAsia="Times New Roman" w:hAnsi="Times New Roman" w:cs="Times New Roman"/>
          <w:i/>
          <w:iCs/>
          <w:sz w:val="24"/>
          <w:szCs w:val="24"/>
          <w:lang w:val="en-GB"/>
        </w:rPr>
        <w:t>feature_n_contribution</w:t>
      </w:r>
      <w:proofErr w:type="spellEnd"/>
      <w:r w:rsidRPr="0050424B">
        <w:rPr>
          <w:rFonts w:ascii="Times New Roman" w:eastAsia="Times New Roman" w:hAnsi="Times New Roman" w:cs="Times New Roman"/>
          <w:i/>
          <w:iCs/>
          <w:sz w:val="24"/>
          <w:szCs w:val="24"/>
          <w:lang w:val="en-GB"/>
        </w:rPr>
        <w:t xml:space="preserve">. </w:t>
      </w:r>
      <w:r w:rsidRPr="0050424B">
        <w:rPr>
          <w:rFonts w:ascii="Times New Roman" w:eastAsia="Times New Roman" w:hAnsi="Times New Roman" w:cs="Times New Roman"/>
          <w:sz w:val="24"/>
          <w:szCs w:val="24"/>
          <w:lang w:val="en-GB"/>
        </w:rPr>
        <w:t>The random forest model, which is considered a "black box," can be interpreted with this tool. We can know how the value of each variable has consequences on the outcome (</w:t>
      </w:r>
      <w:r w:rsidRPr="0050424B">
        <w:rPr>
          <w:rFonts w:ascii="Times New Roman" w:eastAsia="Times New Roman" w:hAnsi="Times New Roman" w:cs="Times New Roman"/>
          <w:i/>
          <w:iCs/>
          <w:sz w:val="24"/>
          <w:szCs w:val="24"/>
          <w:lang w:val="en-GB"/>
        </w:rPr>
        <w:t>i.e.,</w:t>
      </w:r>
      <w:r w:rsidRPr="0050424B">
        <w:rPr>
          <w:rFonts w:ascii="Times New Roman" w:eastAsia="Times New Roman" w:hAnsi="Times New Roman" w:cs="Times New Roman"/>
          <w:sz w:val="24"/>
          <w:szCs w:val="24"/>
          <w:lang w:val="en-GB"/>
        </w:rPr>
        <w:t xml:space="preserve"> ICU mortality). A multivariate logistic regression model was carried out with </w:t>
      </w:r>
      <w:proofErr w:type="spellStart"/>
      <w:r w:rsidRPr="0050424B">
        <w:rPr>
          <w:rFonts w:ascii="Times New Roman" w:eastAsia="Times New Roman" w:hAnsi="Times New Roman" w:cs="Times New Roman"/>
          <w:sz w:val="24"/>
          <w:szCs w:val="24"/>
          <w:lang w:val="en-GB"/>
        </w:rPr>
        <w:t>sociodemographic</w:t>
      </w:r>
      <w:proofErr w:type="spellEnd"/>
      <w:r w:rsidRPr="0050424B">
        <w:rPr>
          <w:rFonts w:ascii="Times New Roman" w:eastAsia="Times New Roman" w:hAnsi="Times New Roman" w:cs="Times New Roman"/>
          <w:sz w:val="24"/>
          <w:szCs w:val="24"/>
          <w:lang w:val="en-GB"/>
        </w:rPr>
        <w:t xml:space="preserve">, admission data, and clinical outcomes variables identified as relevant in the final RF model (independent variables) to determine the Odds ratios (ORs) related to ICU mortality. </w:t>
      </w:r>
    </w:p>
    <w:p w14:paraId="440391BD" w14:textId="10CEE5F9" w:rsidR="5E06EFF0" w:rsidRPr="0050424B" w:rsidRDefault="5E06EFF0">
      <w:r w:rsidRPr="0050424B">
        <w:rPr>
          <w:rFonts w:ascii="Times New Roman" w:eastAsia="Times New Roman" w:hAnsi="Times New Roman" w:cs="Times New Roman"/>
          <w:sz w:val="24"/>
          <w:szCs w:val="24"/>
          <w:lang w:val="en-GB"/>
        </w:rPr>
        <w:lastRenderedPageBreak/>
        <w:t xml:space="preserve"> </w:t>
      </w:r>
    </w:p>
    <w:p w14:paraId="19F14B4E" w14:textId="296976A7" w:rsidR="3384DA31" w:rsidRPr="0050424B" w:rsidRDefault="3384DA31">
      <w:r w:rsidRPr="0050424B">
        <w:rPr>
          <w:rFonts w:ascii="Times New Roman" w:eastAsia="Times New Roman" w:hAnsi="Times New Roman" w:cs="Times New Roman"/>
          <w:sz w:val="24"/>
          <w:szCs w:val="24"/>
          <w:lang w:val="en-GB"/>
        </w:rPr>
        <w:t xml:space="preserve">Finally, another multivariate logistic regression model was developed to quantify the adjusted risk of </w:t>
      </w:r>
      <w:r w:rsidRPr="0050424B">
        <w:rPr>
          <w:rFonts w:ascii="Times" w:eastAsia="Times" w:hAnsi="Times" w:cs="Times"/>
          <w:sz w:val="24"/>
          <w:szCs w:val="24"/>
        </w:rPr>
        <w:t>VA-</w:t>
      </w:r>
      <w:proofErr w:type="gramStart"/>
      <w:r w:rsidRPr="0050424B">
        <w:rPr>
          <w:rFonts w:ascii="Times New Roman" w:eastAsia="Times New Roman" w:hAnsi="Times New Roman" w:cs="Times New Roman"/>
          <w:sz w:val="24"/>
          <w:szCs w:val="24"/>
          <w:lang w:val="es-CO"/>
        </w:rPr>
        <w:t>LRTI</w:t>
      </w:r>
      <w:r w:rsidRPr="0050424B">
        <w:rPr>
          <w:rFonts w:ascii="Times New Roman" w:eastAsia="Times New Roman" w:hAnsi="Times New Roman" w:cs="Times New Roman"/>
          <w:sz w:val="24"/>
          <w:szCs w:val="24"/>
          <w:lang w:val="en-GB"/>
        </w:rPr>
        <w:t>(</w:t>
      </w:r>
      <w:proofErr w:type="gramEnd"/>
      <w:r w:rsidRPr="0050424B">
        <w:rPr>
          <w:rFonts w:ascii="Times New Roman" w:eastAsia="Times New Roman" w:hAnsi="Times New Roman" w:cs="Times New Roman"/>
          <w:sz w:val="24"/>
          <w:szCs w:val="24"/>
          <w:lang w:val="en-GB"/>
        </w:rPr>
        <w:t xml:space="preserve">outcome variable) with all the </w:t>
      </w:r>
      <w:proofErr w:type="spellStart"/>
      <w:r w:rsidRPr="0050424B">
        <w:rPr>
          <w:rFonts w:ascii="Times New Roman" w:eastAsia="Times New Roman" w:hAnsi="Times New Roman" w:cs="Times New Roman"/>
          <w:sz w:val="24"/>
          <w:szCs w:val="24"/>
          <w:lang w:val="en-GB"/>
        </w:rPr>
        <w:t>sociodemographic</w:t>
      </w:r>
      <w:proofErr w:type="spellEnd"/>
      <w:r w:rsidRPr="0050424B">
        <w:rPr>
          <w:rFonts w:ascii="Times New Roman" w:eastAsia="Times New Roman" w:hAnsi="Times New Roman" w:cs="Times New Roman"/>
          <w:sz w:val="24"/>
          <w:szCs w:val="24"/>
          <w:lang w:val="en-GB"/>
        </w:rPr>
        <w:t>, admission data, and clinical outcomes variables (independent variables). Variables were selected to adjust the model with the best performance (</w:t>
      </w:r>
      <w:r w:rsidRPr="0050424B">
        <w:rPr>
          <w:rFonts w:ascii="Times New Roman" w:eastAsia="Times New Roman" w:hAnsi="Times New Roman" w:cs="Times New Roman"/>
          <w:i/>
          <w:iCs/>
          <w:sz w:val="24"/>
          <w:szCs w:val="24"/>
          <w:lang w:val="en-GB"/>
        </w:rPr>
        <w:t>P</w:t>
      </w:r>
      <w:r w:rsidRPr="0050424B">
        <w:rPr>
          <w:rFonts w:ascii="Times New Roman" w:eastAsia="Times New Roman" w:hAnsi="Times New Roman" w:cs="Times New Roman"/>
          <w:sz w:val="24"/>
          <w:szCs w:val="24"/>
          <w:lang w:val="en-GB"/>
        </w:rPr>
        <w:t xml:space="preserve"> value &lt; 0.05 in Wald tests). ORs were calculated based on the exponentials of coefficients obtained and presented in a Forest plot. A significance level of 0.05 and a confidence level of 95% were chosen. All statistical analysis was carried out in the R studio 1.3.1056, Python 3.9.5 - 3.7.9, and IBM SPSS 28 for MAC.</w:t>
      </w:r>
    </w:p>
    <w:p w14:paraId="4175C771" w14:textId="49237C93" w:rsidR="2284D83D" w:rsidRPr="0050424B" w:rsidRDefault="2284D83D" w:rsidP="2284D83D">
      <w:pPr>
        <w:rPr>
          <w:rFonts w:ascii="Times New Roman" w:eastAsia="Times New Roman" w:hAnsi="Times New Roman" w:cs="Times New Roman"/>
          <w:sz w:val="24"/>
          <w:szCs w:val="24"/>
          <w:lang w:val="en-GB"/>
        </w:rPr>
      </w:pPr>
    </w:p>
    <w:p w14:paraId="78AB104C" w14:textId="1FC91E8B" w:rsidR="2284D83D" w:rsidRPr="0050424B" w:rsidRDefault="2284D83D" w:rsidP="2284D83D">
      <w:pPr>
        <w:rPr>
          <w:rFonts w:ascii="Times New Roman" w:eastAsia="Times New Roman" w:hAnsi="Times New Roman" w:cs="Times New Roman"/>
          <w:sz w:val="24"/>
          <w:szCs w:val="24"/>
          <w:lang w:val="en-GB"/>
        </w:rPr>
      </w:pPr>
    </w:p>
    <w:p w14:paraId="3BCC4CD5" w14:textId="48BE0CA6" w:rsidR="2284D83D" w:rsidRPr="0050424B" w:rsidRDefault="2284D83D" w:rsidP="2284D83D">
      <w:pPr>
        <w:rPr>
          <w:rFonts w:ascii="Times New Roman" w:eastAsia="Times New Roman" w:hAnsi="Times New Roman" w:cs="Times New Roman"/>
          <w:sz w:val="24"/>
          <w:szCs w:val="24"/>
          <w:lang w:val="en-GB"/>
        </w:rPr>
      </w:pPr>
    </w:p>
    <w:p w14:paraId="56AE7BAD" w14:textId="01716584" w:rsidR="2284D83D" w:rsidRPr="0050424B" w:rsidRDefault="2284D83D" w:rsidP="2284D83D">
      <w:pPr>
        <w:rPr>
          <w:rFonts w:ascii="Times New Roman" w:eastAsia="Times New Roman" w:hAnsi="Times New Roman" w:cs="Times New Roman"/>
          <w:sz w:val="24"/>
          <w:szCs w:val="24"/>
          <w:lang w:val="en-GB"/>
        </w:rPr>
      </w:pPr>
    </w:p>
    <w:p w14:paraId="17EA1D9B" w14:textId="1EF91B9E" w:rsidR="2284D83D" w:rsidRPr="0050424B" w:rsidRDefault="2284D83D" w:rsidP="2284D83D">
      <w:pPr>
        <w:rPr>
          <w:rFonts w:ascii="Times New Roman" w:eastAsia="Times New Roman" w:hAnsi="Times New Roman" w:cs="Times New Roman"/>
          <w:sz w:val="24"/>
          <w:szCs w:val="24"/>
          <w:lang w:val="en-GB"/>
        </w:rPr>
      </w:pPr>
    </w:p>
    <w:p w14:paraId="031D363C" w14:textId="1C361B65" w:rsidR="2284D83D" w:rsidRPr="0050424B" w:rsidRDefault="2284D83D">
      <w:r w:rsidRPr="0050424B">
        <w:br w:type="page"/>
      </w:r>
    </w:p>
    <w:p w14:paraId="23F23517" w14:textId="28746258" w:rsidR="2284D83D" w:rsidRPr="0050424B" w:rsidRDefault="2284D83D" w:rsidP="2284D83D">
      <w:pPr>
        <w:rPr>
          <w:rFonts w:ascii="Times New Roman" w:eastAsia="Times New Roman" w:hAnsi="Times New Roman" w:cs="Times New Roman"/>
          <w:sz w:val="24"/>
          <w:szCs w:val="24"/>
          <w:lang w:val="en-GB"/>
        </w:rPr>
      </w:pPr>
    </w:p>
    <w:p w14:paraId="24B53A03" w14:textId="2A269650" w:rsidR="2284D83D" w:rsidRPr="0050424B" w:rsidRDefault="2284D83D" w:rsidP="2284D83D">
      <w:pPr>
        <w:rPr>
          <w:rFonts w:ascii="Times New Roman" w:eastAsia="Times New Roman" w:hAnsi="Times New Roman" w:cs="Times New Roman"/>
          <w:sz w:val="24"/>
          <w:szCs w:val="24"/>
          <w:lang w:val="en-GB"/>
        </w:rPr>
      </w:pPr>
    </w:p>
    <w:tbl>
      <w:tblPr>
        <w:tblW w:w="0" w:type="auto"/>
        <w:tblLayout w:type="fixed"/>
        <w:tblLook w:val="04A0" w:firstRow="1" w:lastRow="0" w:firstColumn="1" w:lastColumn="0" w:noHBand="0" w:noVBand="1"/>
      </w:tblPr>
      <w:tblGrid>
        <w:gridCol w:w="2280"/>
        <w:gridCol w:w="1635"/>
        <w:gridCol w:w="2160"/>
        <w:gridCol w:w="924"/>
        <w:gridCol w:w="1593"/>
        <w:gridCol w:w="1458"/>
        <w:gridCol w:w="825"/>
      </w:tblGrid>
      <w:tr w:rsidR="0050424B" w:rsidRPr="0050424B" w14:paraId="46AB391E" w14:textId="77777777" w:rsidTr="2284D83D">
        <w:trPr>
          <w:trHeight w:val="300"/>
        </w:trPr>
        <w:tc>
          <w:tcPr>
            <w:tcW w:w="228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6D7AA31" w14:textId="27604556" w:rsidR="2284D83D" w:rsidRPr="0050424B" w:rsidRDefault="2284D83D" w:rsidP="2284D83D">
            <w:pPr>
              <w:ind w:left="-54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 </w:t>
            </w:r>
          </w:p>
        </w:tc>
        <w:tc>
          <w:tcPr>
            <w:tcW w:w="4719"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AEBA606" w14:textId="662A800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Latin America</w:t>
            </w:r>
            <w:r w:rsidRPr="0050424B">
              <w:rPr>
                <w:rFonts w:ascii="Times New Roman" w:eastAsia="Times New Roman" w:hAnsi="Times New Roman" w:cs="Times New Roman"/>
                <w:sz w:val="16"/>
                <w:szCs w:val="16"/>
                <w:lang w:val="en-GB"/>
              </w:rPr>
              <w:t> </w:t>
            </w:r>
          </w:p>
        </w:tc>
        <w:tc>
          <w:tcPr>
            <w:tcW w:w="3876"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5E1750E" w14:textId="3D13E22C"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Europe</w:t>
            </w:r>
            <w:r w:rsidRPr="0050424B">
              <w:rPr>
                <w:rFonts w:ascii="Times New Roman" w:eastAsia="Times New Roman" w:hAnsi="Times New Roman" w:cs="Times New Roman"/>
                <w:sz w:val="16"/>
                <w:szCs w:val="16"/>
                <w:lang w:val="en-GB"/>
              </w:rPr>
              <w:t> </w:t>
            </w:r>
          </w:p>
        </w:tc>
      </w:tr>
      <w:tr w:rsidR="0050424B" w:rsidRPr="0050424B" w14:paraId="4DEC1E26" w14:textId="77777777" w:rsidTr="2284D83D">
        <w:tc>
          <w:tcPr>
            <w:tcW w:w="2280" w:type="dxa"/>
            <w:vMerge/>
            <w:tcBorders>
              <w:left w:val="single" w:sz="0" w:space="0" w:color="000000" w:themeColor="text1"/>
              <w:bottom w:val="single" w:sz="0" w:space="0" w:color="000000" w:themeColor="text1"/>
              <w:right w:val="single" w:sz="0" w:space="0" w:color="000000" w:themeColor="text1"/>
            </w:tcBorders>
            <w:vAlign w:val="center"/>
          </w:tcPr>
          <w:p w14:paraId="636CB6E4" w14:textId="77777777" w:rsidR="001354EF" w:rsidRPr="0050424B" w:rsidRDefault="001354EF"/>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4E8D578" w14:textId="46E0CAA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VA-LRTI </w:t>
            </w:r>
          </w:p>
          <w:p w14:paraId="54948E02" w14:textId="3A8385B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N= 378) </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CE3AF82" w14:textId="7851562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No VA-LRTI </w:t>
            </w:r>
          </w:p>
          <w:p w14:paraId="2CDF70CA" w14:textId="27BA223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N= 743) </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50490F6" w14:textId="4140871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i/>
                <w:iCs/>
                <w:sz w:val="16"/>
                <w:szCs w:val="16"/>
                <w:lang w:val="en-GB"/>
              </w:rPr>
              <w:t>P</w:t>
            </w:r>
            <w:r w:rsidRPr="0050424B">
              <w:rPr>
                <w:rFonts w:ascii="Times New Roman" w:eastAsia="Times New Roman" w:hAnsi="Times New Roman" w:cs="Times New Roman"/>
                <w:sz w:val="16"/>
                <w:szCs w:val="16"/>
                <w:lang w:val="en-GB"/>
              </w:rPr>
              <w:t>-value </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5E4BCDF" w14:textId="5E7CB0C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VA-LRTI </w:t>
            </w:r>
          </w:p>
          <w:p w14:paraId="0D10D7BB" w14:textId="121E2AE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N= 596)</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01D17B5" w14:textId="696B870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No VA-LRTI </w:t>
            </w:r>
          </w:p>
          <w:p w14:paraId="30D0DDD7" w14:textId="34E2B68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N=1,906)</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E22FE7C" w14:textId="4B443AD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i/>
                <w:iCs/>
                <w:sz w:val="16"/>
                <w:szCs w:val="16"/>
                <w:lang w:val="en-GB"/>
              </w:rPr>
              <w:t>P</w:t>
            </w:r>
            <w:r w:rsidRPr="0050424B">
              <w:rPr>
                <w:rFonts w:ascii="Times New Roman" w:eastAsia="Times New Roman" w:hAnsi="Times New Roman" w:cs="Times New Roman"/>
                <w:sz w:val="16"/>
                <w:szCs w:val="16"/>
                <w:lang w:val="en-GB"/>
              </w:rPr>
              <w:t>-value </w:t>
            </w:r>
          </w:p>
        </w:tc>
      </w:tr>
      <w:tr w:rsidR="0050424B" w:rsidRPr="0050424B" w14:paraId="696A0DC4"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090BD82" w14:textId="3B98D807"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Age, median (IQR)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DB0CE42" w14:textId="019C0A3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1.0 (53.0-69.0)</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5E6E49A" w14:textId="0319DF5C"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1.0 (51.0-70.0)</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0695032" w14:textId="08A1042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61</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6BD49E5" w14:textId="61B53600"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6.0 (59.0-73.0)</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A68E9BD" w14:textId="15056DC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4.0 (55.0-71.0)</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C2FF654" w14:textId="569AFB8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6E60AD95"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4B4A0D8" w14:textId="50D8D9BD"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Male, N (%)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B9364D4" w14:textId="58FF65A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58 (68.3)</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B46E940" w14:textId="03B3CB3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506 (68.1)</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47AC691" w14:textId="42494D6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99</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31CF8CB" w14:textId="22ADDD0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39 (73.7)</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CF6346B" w14:textId="616C274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352 (70.9)</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A9CC7DB" w14:textId="5D21D2D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22</w:t>
            </w:r>
          </w:p>
        </w:tc>
      </w:tr>
      <w:tr w:rsidR="0050424B" w:rsidRPr="0050424B" w14:paraId="62FC86CC"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250D1EA" w14:textId="4ACD0A43"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Health worker, N (%)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0B80D31" w14:textId="0085463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 (2.4)</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C8ABE24" w14:textId="63BA0CE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1 (1.5)</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A713BAE" w14:textId="56BE009C"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40</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7FB27A6" w14:textId="4B60BA0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4 (2.4)</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E423A74" w14:textId="3664EE2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52 (2.7)</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DBA97CE" w14:textId="69B2A7B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72</w:t>
            </w:r>
          </w:p>
        </w:tc>
      </w:tr>
      <w:tr w:rsidR="0050424B" w:rsidRPr="0050424B" w14:paraId="600596D9"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2483298" w14:textId="4E036BDC"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Influenza vaccine, N (%)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4C5EEEE" w14:textId="58462C7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1 (8.2)</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5DB9C8A" w14:textId="3DF63EB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4 (4.6)</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D787001" w14:textId="702EE2B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2</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5BF73C6" w14:textId="2063472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 (0.0)</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C903A5B" w14:textId="6AC235B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 (0.0)</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00170C3" w14:textId="61AB97B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0</w:t>
            </w:r>
          </w:p>
        </w:tc>
      </w:tr>
      <w:tr w:rsidR="0050424B" w:rsidRPr="0050424B" w14:paraId="1113E05F" w14:textId="77777777" w:rsidTr="2284D83D">
        <w:tc>
          <w:tcPr>
            <w:tcW w:w="10875" w:type="dxa"/>
            <w:gridSpan w:val="7"/>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54CE5AB" w14:textId="0AAD943C" w:rsidR="2284D83D" w:rsidRPr="0050424B" w:rsidRDefault="2284D83D" w:rsidP="2284D83D">
            <w:pP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 </w:t>
            </w:r>
          </w:p>
          <w:p w14:paraId="4FAB6D78" w14:textId="133CDDA9" w:rsidR="2284D83D" w:rsidRPr="0050424B" w:rsidRDefault="2284D83D" w:rsidP="2284D83D">
            <w:pP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Comorbid condition, N (%)</w:t>
            </w:r>
            <w:r w:rsidRPr="0050424B">
              <w:rPr>
                <w:rFonts w:ascii="Times New Roman" w:eastAsia="Times New Roman" w:hAnsi="Times New Roman" w:cs="Times New Roman"/>
                <w:sz w:val="16"/>
                <w:szCs w:val="16"/>
                <w:lang w:val="en-GB"/>
              </w:rPr>
              <w:t> </w:t>
            </w:r>
          </w:p>
        </w:tc>
      </w:tr>
      <w:tr w:rsidR="0050424B" w:rsidRPr="0050424B" w14:paraId="26F56938"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77FC781" w14:textId="76544B2D"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Congestive heart failure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A48B17F" w14:textId="4722A41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9 (7.7)</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BCC9C34" w14:textId="1E4CB66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3 (12.5)</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4E87EFA" w14:textId="7E77060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2</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3B0C957" w14:textId="3AF7563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0 (3.4)</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90AAD97" w14:textId="59AECBA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56 (2.9)</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A326020" w14:textId="5168F6F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70</w:t>
            </w:r>
          </w:p>
        </w:tc>
      </w:tr>
      <w:tr w:rsidR="0050424B" w:rsidRPr="0050424B" w14:paraId="16EA5A42" w14:textId="77777777" w:rsidTr="2284D83D">
        <w:trPr>
          <w:trHeight w:val="90"/>
        </w:trPr>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E2E3E69" w14:textId="5721A143"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Hypertension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3EBFC83" w14:textId="3FF9179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68 (44.4)</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F9A3DB6" w14:textId="543AF67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47 (46.7)</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0B817F5" w14:textId="2172BCE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51</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641B628" w14:textId="02F91E04"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03 (50.8)</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240B0D1" w14:textId="4073FA9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867 (45.5)</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FF2E49A" w14:textId="59F0CFB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3</w:t>
            </w:r>
          </w:p>
        </w:tc>
      </w:tr>
      <w:tr w:rsidR="0050424B" w:rsidRPr="0050424B" w14:paraId="38AED711" w14:textId="77777777" w:rsidTr="2284D83D">
        <w:trPr>
          <w:trHeight w:val="75"/>
        </w:trPr>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84EFB2C" w14:textId="49BB9075"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COPD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921C604" w14:textId="25923490"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6 (6.9)</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7960E70" w14:textId="382A7C8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89 (12.0) </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5E3DCEF" w14:textId="7664E79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1</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78CA173" w14:textId="7677257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9 (8.2)</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59BE051" w14:textId="5C80845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31 (6.9)</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746D525" w14:textId="1E86096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31</w:t>
            </w:r>
          </w:p>
        </w:tc>
      </w:tr>
      <w:tr w:rsidR="0050424B" w:rsidRPr="0050424B" w14:paraId="5CE0EBE5" w14:textId="77777777" w:rsidTr="2284D83D">
        <w:trPr>
          <w:trHeight w:val="150"/>
        </w:trPr>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8AE66C6" w14:textId="05870742"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Asthma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F8878DD" w14:textId="5DD6403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 (0.5)</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B7FB5C1" w14:textId="7B7D1CB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 (0.4)</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7090BF7" w14:textId="007DADA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86</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CB1ABDF" w14:textId="12086B9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8 (6.4)</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C2F04EF" w14:textId="5D1F7F1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7 (5.6)</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9E56D98" w14:textId="3EBF6D4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55</w:t>
            </w:r>
          </w:p>
        </w:tc>
      </w:tr>
      <w:tr w:rsidR="0050424B" w:rsidRPr="0050424B" w14:paraId="40F60F49" w14:textId="77777777" w:rsidTr="2284D83D">
        <w:trPr>
          <w:trHeight w:val="195"/>
        </w:trPr>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50AFEBB" w14:textId="3C3584DF"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Chronic kidney disease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1DAC331" w14:textId="79B0903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6 (9.5)</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A9D56D3" w14:textId="3FD5377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51 (6.9)</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C98C635" w14:textId="25B43A3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15</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3680AD9" w14:textId="17D7C930"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5 (4.2)</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9FC10CB" w14:textId="3BD827D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8 (5.1)</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3B705CD" w14:textId="28243BEC"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41</w:t>
            </w:r>
          </w:p>
        </w:tc>
      </w:tr>
      <w:tr w:rsidR="0050424B" w:rsidRPr="0050424B" w14:paraId="56A6D695" w14:textId="77777777" w:rsidTr="2284D83D">
        <w:trPr>
          <w:trHeight w:val="150"/>
        </w:trPr>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EE88398" w14:textId="4375D309"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Neurologic disease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5134028" w14:textId="4BC902D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 (2.4)</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546FC90" w14:textId="1BA81D1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3 (3.1)</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4260C57" w14:textId="4DA0B11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62</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194FE88" w14:textId="3860186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5 (0.8)</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225468E" w14:textId="04E8F20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5 (0.8)</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7A24597" w14:textId="1D95DE2C"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89</w:t>
            </w:r>
          </w:p>
        </w:tc>
      </w:tr>
      <w:tr w:rsidR="0050424B" w:rsidRPr="0050424B" w14:paraId="62434DE8"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5CEABFE" w14:textId="61F0E8EE"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Haematological disease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A0DC4DF" w14:textId="61AE0BD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 (1.6)</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AB2E89E" w14:textId="435594D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 (1.2)</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88F6116" w14:textId="204BFB1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81</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56556CF" w14:textId="2D6955E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9 (4.9)</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FF1B0A8" w14:textId="64BFB1F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55 (2.9)</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D9D4751" w14:textId="0B4012D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3</w:t>
            </w:r>
          </w:p>
        </w:tc>
      </w:tr>
      <w:tr w:rsidR="0050424B" w:rsidRPr="0050424B" w14:paraId="16FC4E45"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144D91B" w14:textId="5CA20B82"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HIV-AIDS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67ACFBC" w14:textId="3E8B68B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 (0.8)</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CD77B07" w14:textId="2B3A798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 (0.3)</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9F50F30" w14:textId="695EFF30"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44</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AACEE88" w14:textId="3D408D5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 (0.5)</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812D4AB" w14:textId="66A692B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 (0.1)</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C6EAD4D" w14:textId="4266C43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17</w:t>
            </w:r>
          </w:p>
        </w:tc>
      </w:tr>
      <w:tr w:rsidR="0050424B" w:rsidRPr="0050424B" w14:paraId="00673DEA"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0D4685E" w14:textId="14B69410"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Obesity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CBC7968" w14:textId="539D754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5 (27.8)</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9CAF20E" w14:textId="5B7B6C0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04 (40.9)</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67C8963" w14:textId="379DB2A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DD00FDB" w14:textId="7BEC483C"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08 (34.9)</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1280187" w14:textId="096BCD7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83 (35.8)</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7EE552E" w14:textId="282E30D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71</w:t>
            </w:r>
          </w:p>
        </w:tc>
      </w:tr>
      <w:tr w:rsidR="0050424B" w:rsidRPr="0050424B" w14:paraId="1A87AC19"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6C0A673" w14:textId="1D386491" w:rsidR="2284D83D" w:rsidRPr="0050424B" w:rsidRDefault="2284D83D" w:rsidP="2284D83D">
            <w:pPr>
              <w:ind w:left="180"/>
              <w:rPr>
                <w:rFonts w:ascii="Times New Roman" w:eastAsia="Times New Roman" w:hAnsi="Times New Roman" w:cs="Times New Roman"/>
                <w:sz w:val="16"/>
                <w:szCs w:val="16"/>
              </w:rPr>
            </w:pPr>
            <w:proofErr w:type="spellStart"/>
            <w:r w:rsidRPr="0050424B">
              <w:rPr>
                <w:rFonts w:ascii="Times New Roman" w:eastAsia="Times New Roman" w:hAnsi="Times New Roman" w:cs="Times New Roman"/>
                <w:sz w:val="16"/>
                <w:szCs w:val="16"/>
                <w:lang w:val="en-GB"/>
              </w:rPr>
              <w:t>Rheumatological</w:t>
            </w:r>
            <w:proofErr w:type="spellEnd"/>
            <w:r w:rsidRPr="0050424B">
              <w:rPr>
                <w:rFonts w:ascii="Times New Roman" w:eastAsia="Times New Roman" w:hAnsi="Times New Roman" w:cs="Times New Roman"/>
                <w:sz w:val="16"/>
                <w:szCs w:val="16"/>
                <w:lang w:val="en-GB"/>
              </w:rPr>
              <w:t xml:space="preserve"> disease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CE9FC42" w14:textId="015BB2C4"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 (1.1)</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379E7DB" w14:textId="73ECBB6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5 (2.0)</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0C1E543" w14:textId="6A39848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35</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D6FBC43" w14:textId="0B27D71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8 (3.0)</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12E2D25" w14:textId="1319E920"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73 (3.8)</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195E757" w14:textId="607268A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43</w:t>
            </w:r>
          </w:p>
        </w:tc>
      </w:tr>
      <w:tr w:rsidR="0050424B" w:rsidRPr="0050424B" w14:paraId="07DD583B"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2F8151C" w14:textId="617BEF8E"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Diabetes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1421014" w14:textId="2E770DF0"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7 (28.3)</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96FE7DA" w14:textId="1979515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06 (27.7)</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C4D5770" w14:textId="17504984"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89</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5ACDEC" w14:textId="60EEE5C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49 (25.0)</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E671595" w14:textId="21D67BC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41 (23.1)</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B16558A" w14:textId="30B47E0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38</w:t>
            </w:r>
          </w:p>
        </w:tc>
      </w:tr>
      <w:tr w:rsidR="0050424B" w:rsidRPr="0050424B" w14:paraId="221E627F"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A619758" w14:textId="7C1648FF" w:rsidR="2284D83D" w:rsidRPr="0050424B" w:rsidRDefault="2284D83D" w:rsidP="2284D83D">
            <w:pP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Number of comorbidities, median (IQR)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AE4BEE2" w14:textId="1F4F059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 (0.0-2.0)</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A641D4E" w14:textId="0D91182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 (1.0-3.0)</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84DAC50" w14:textId="30A2DEB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2</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B800BC0" w14:textId="5E3C88C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 (1.0-2.0)</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F8F7EE3" w14:textId="7BFDA90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 (0.0-2.0)</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EA07528" w14:textId="17F776A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2</w:t>
            </w:r>
          </w:p>
        </w:tc>
      </w:tr>
      <w:tr w:rsidR="0050424B" w:rsidRPr="0050424B" w14:paraId="4E5B93D7" w14:textId="77777777" w:rsidTr="2284D83D">
        <w:tc>
          <w:tcPr>
            <w:tcW w:w="10875" w:type="dxa"/>
            <w:gridSpan w:val="7"/>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C2118C3" w14:textId="016E5289" w:rsidR="2284D83D" w:rsidRPr="0050424B" w:rsidRDefault="2284D83D" w:rsidP="2284D83D">
            <w:pP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 </w:t>
            </w:r>
          </w:p>
          <w:p w14:paraId="597483C4" w14:textId="0F8558D7" w:rsidR="2284D83D" w:rsidRPr="0050424B" w:rsidRDefault="2284D83D" w:rsidP="2284D83D">
            <w:pP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Laboratory Testing, median (IQR)</w:t>
            </w:r>
            <w:r w:rsidRPr="0050424B">
              <w:rPr>
                <w:rFonts w:ascii="Times New Roman" w:eastAsia="Times New Roman" w:hAnsi="Times New Roman" w:cs="Times New Roman"/>
                <w:sz w:val="16"/>
                <w:szCs w:val="16"/>
                <w:lang w:val="en-GB"/>
              </w:rPr>
              <w:t> </w:t>
            </w:r>
          </w:p>
        </w:tc>
      </w:tr>
      <w:tr w:rsidR="0050424B" w:rsidRPr="0050424B" w14:paraId="41B5105C"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C6DD272" w14:textId="233AD11F"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Creatinine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1F32780" w14:textId="67ACDC5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9 (0.7-1.3)</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73635C3" w14:textId="203386A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9 (0.7-1.3)</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C401FCA" w14:textId="2D7F93F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11</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6C21A2B" w14:textId="31F97F4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9 (0.7-1.2)</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CE319D6" w14:textId="0ECE033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9 (0.7-1.1)</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CC64449" w14:textId="112F3FA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66</w:t>
            </w:r>
          </w:p>
        </w:tc>
      </w:tr>
      <w:tr w:rsidR="0050424B" w:rsidRPr="0050424B" w14:paraId="1CA43027"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42F2133" w14:textId="1426837E"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eucocytes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A667BF" w14:textId="6B1DCBF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1.2 (8.1-16.1)</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06A0AAB" w14:textId="2D0B9D0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1 (6.9-13.9)</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AEDBB6" w14:textId="7BD5A42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05CF839" w14:textId="2BCE814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0 (6.5-12.8)</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1E982C1" w14:textId="7246243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8.7 (6.2-12.3)</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24BE93C" w14:textId="4BF978D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19</w:t>
            </w:r>
          </w:p>
        </w:tc>
      </w:tr>
      <w:tr w:rsidR="0050424B" w:rsidRPr="0050424B" w14:paraId="3A6057CF"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7E5D4CF" w14:textId="52A87E68"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CRP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7D528EF" w14:textId="417F85E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1.5 (13.0-174.5)</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5931256" w14:textId="3782C26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1.0 (10.0-40.0)</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D23288F" w14:textId="0F61A86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4E929DC" w14:textId="4E37467C"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4.9 (8.0-23.1)</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7A8AEF9" w14:textId="3BE693E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5.2 (8.1-24.6)</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E6C6903" w14:textId="37AC2A7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44</w:t>
            </w:r>
          </w:p>
        </w:tc>
      </w:tr>
      <w:tr w:rsidR="0050424B" w:rsidRPr="0050424B" w14:paraId="3A585239"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27DE0B8" w14:textId="24C44450"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PaO2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7480B8C" w14:textId="094B98A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7.0 (56.3-83.0) </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40AF0B6" w14:textId="57C56870"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8.0 (57.0-81.0)</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6FE265B" w14:textId="53E3CB6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92</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D156402" w14:textId="5DC1555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8.0 (58.0-81.0)</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2FF7254" w14:textId="0414D72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9.0 (58.3-83.0)</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66712B1" w14:textId="5B4D7254"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42</w:t>
            </w:r>
          </w:p>
        </w:tc>
      </w:tr>
      <w:tr w:rsidR="0050424B" w:rsidRPr="0050424B" w14:paraId="38254970"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0E1D2E8" w14:textId="70421ADF"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FiO2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A7BBBC4" w14:textId="77B4316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75.0 (50.0-100.0)</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3D05A19" w14:textId="11ACDE0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0.0 (40.0-90.0)</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19C720C" w14:textId="2E0F364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891549C" w14:textId="13AEE1E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80.0 (50.0-100.0)</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4F5D55D" w14:textId="09284B6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70.0 (45.0-95.0)</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0EB0C2C" w14:textId="61E50C9C"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0D26071F"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FE0606D" w14:textId="0880393E"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PaO2/FiO2</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262FB76" w14:textId="5A64752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9.3 (68.8-147.8)</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A8FFB5F" w14:textId="00D863A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20.0 (79.5-190.0)</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C9E97FB" w14:textId="71E7C89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6A08BBA" w14:textId="5C30D88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6.7 (72.4-140.0)</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D0C9CE8" w14:textId="01572734"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10.0 (77.0-173.8)</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7353E2C" w14:textId="1CB2D79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46171EE6"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EE9FBE9" w14:textId="4B66AC19"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pH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85EEDE1" w14:textId="7E3FAEA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7.3 (7.3-7.4)</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FDE65D1" w14:textId="5D235BA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7.3 (7.3-7.4)</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294A444" w14:textId="7C065D1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6</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56D3A9D" w14:textId="199F8FA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7.4 (7.3-7.4)</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DEFE212" w14:textId="739F94FC"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7.4 (7.3-7.4)</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703974B" w14:textId="785CDFC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61</w:t>
            </w:r>
          </w:p>
        </w:tc>
      </w:tr>
      <w:tr w:rsidR="0050424B" w:rsidRPr="0050424B" w14:paraId="1B8094A2"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0FA14C3" w14:textId="7BC50E4C"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SO2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91D5298" w14:textId="12BE8EF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2.0 (88.0-94.0)</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00B5939" w14:textId="79A87A9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2.0 (88.0-93.0)</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61B93D4" w14:textId="64CF952C"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3</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57AEA37" w14:textId="5DFA981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2.0 (92.0-92.0)</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392D5C0" w14:textId="0CADE95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2.0 (92.0-92.0)</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33CA506" w14:textId="7619438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63</w:t>
            </w:r>
          </w:p>
        </w:tc>
      </w:tr>
      <w:tr w:rsidR="0050424B" w:rsidRPr="0050424B" w14:paraId="70D9165A"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78E0727" w14:textId="28833BF6" w:rsidR="2284D83D" w:rsidRPr="0050424B" w:rsidRDefault="2284D83D" w:rsidP="2284D83D">
            <w:pPr>
              <w:ind w:left="180"/>
              <w:rPr>
                <w:rFonts w:ascii="Times New Roman" w:eastAsia="Times New Roman" w:hAnsi="Times New Roman" w:cs="Times New Roman"/>
                <w:sz w:val="16"/>
                <w:szCs w:val="16"/>
              </w:rPr>
            </w:pPr>
            <w:proofErr w:type="spellStart"/>
            <w:r w:rsidRPr="0050424B">
              <w:rPr>
                <w:rFonts w:ascii="Times New Roman" w:eastAsia="Times New Roman" w:hAnsi="Times New Roman" w:cs="Times New Roman"/>
                <w:sz w:val="16"/>
                <w:szCs w:val="16"/>
                <w:lang w:val="en-GB"/>
              </w:rPr>
              <w:t>Procalcitonin</w:t>
            </w:r>
            <w:proofErr w:type="spellEnd"/>
            <w:r w:rsidRPr="0050424B">
              <w:rPr>
                <w:rFonts w:ascii="Times New Roman" w:eastAsia="Times New Roman" w:hAnsi="Times New Roman" w:cs="Times New Roman"/>
                <w:sz w:val="16"/>
                <w:szCs w:val="16"/>
                <w:lang w:val="en-GB"/>
              </w:rPr>
              <w:t>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7DF0CF7" w14:textId="6D3CCE6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3 (0.3-0.8)</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EF7A011" w14:textId="7A16428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3 (0.3-0.3)</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BC4F0D6" w14:textId="4F771B2C"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D19AF51" w14:textId="2B1E04B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3 (0.1-0.5)</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B5EBCC4" w14:textId="58B2C26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3 (0.1-0.1) </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7FA0AA" w14:textId="20ED4C0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2</w:t>
            </w:r>
          </w:p>
        </w:tc>
      </w:tr>
      <w:tr w:rsidR="0050424B" w:rsidRPr="0050424B" w14:paraId="49027D45" w14:textId="77777777" w:rsidTr="2284D83D">
        <w:tc>
          <w:tcPr>
            <w:tcW w:w="10875" w:type="dxa"/>
            <w:gridSpan w:val="7"/>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8B0FB98" w14:textId="30B3BE51" w:rsidR="2284D83D" w:rsidRPr="0050424B" w:rsidRDefault="2284D83D" w:rsidP="2284D83D">
            <w:pP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 </w:t>
            </w:r>
          </w:p>
          <w:p w14:paraId="07256540" w14:textId="44DD3AC8" w:rsidR="2284D83D" w:rsidRPr="0050424B" w:rsidRDefault="2284D83D" w:rsidP="2284D83D">
            <w:pP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Treatments and Interventions</w:t>
            </w:r>
            <w:r w:rsidRPr="0050424B">
              <w:rPr>
                <w:rFonts w:ascii="Times New Roman" w:eastAsia="Times New Roman" w:hAnsi="Times New Roman" w:cs="Times New Roman"/>
                <w:sz w:val="16"/>
                <w:szCs w:val="16"/>
                <w:lang w:val="en-GB"/>
              </w:rPr>
              <w:t> </w:t>
            </w:r>
          </w:p>
        </w:tc>
      </w:tr>
      <w:tr w:rsidR="0050424B" w:rsidRPr="0050424B" w14:paraId="48EB58E2"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18AEDE9" w14:textId="0C954DBC"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Hospital LOS, median (IQR)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0BC1183" w14:textId="4A9C479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3.0 (15.0-39.8)</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822B435" w14:textId="7AC017A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8.0 (11.0-29.0)</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DA89770" w14:textId="37F3A3D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772233C" w14:textId="59F4DDC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2.0 (28.0-58.0) </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5C889A9" w14:textId="7BF2AB9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5.0 (16.0-39.0)</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78028EC" w14:textId="672FB72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260DBB50"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765AD01" w14:textId="11045520"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ICU LOS, median (IQR)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07472DE" w14:textId="2DCEED8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7.0 (12.0-27.0)</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62ABE1E" w14:textId="7CCD551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1.0 (7.0-18.0)</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F74D983" w14:textId="6AA01CB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BF86536" w14:textId="1128E03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0.0 (20.0-46.0)</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2E34240" w14:textId="741169B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4.0 (9.0-24.0) </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535F672" w14:textId="21D64B1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5FB52762"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3E5D711" w14:textId="50105D0C"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IMV Days, median (IQR)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598AAA1" w14:textId="05701F30"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5.0 (10.0-23.8)</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6681544" w14:textId="49D57A1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0 (5.0-14.0)</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062C88E" w14:textId="49D066D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01AB75F" w14:textId="741E13F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6.0 (16.0-39.3)</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48DD77E" w14:textId="5776FEA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1.0 (7.0-20.0) </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5F5B6EC" w14:textId="637F00F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7BAF9004"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ABBE7A8" w14:textId="6C387D96"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ECMO, N (%)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388C94" w14:textId="316DDD0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 (2.7)</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E68488C" w14:textId="0C1AF40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8 (2.4)</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686565F" w14:textId="6F74ABE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98</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B1415CB" w14:textId="6F7CA76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8 (3.0)</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52286F2" w14:textId="753B75B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50 (2.6)</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0010B66" w14:textId="008054E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71</w:t>
            </w:r>
          </w:p>
        </w:tc>
      </w:tr>
      <w:tr w:rsidR="0050424B" w:rsidRPr="0050424B" w14:paraId="1356296F"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FC6459D" w14:textId="5846EE41"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Prone position, N (%)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EED3D5E" w14:textId="75DF3D6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10 (82.0)</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4C85336" w14:textId="43F9121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536 (72.1)</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EE2E1C3" w14:textId="7548D37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FB0668A" w14:textId="62135DF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95 (83.1)</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17E89E5" w14:textId="1B91096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288 (67.6)</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C9F61A" w14:textId="6CEF1E4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5F67506F"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783A44C" w14:textId="4E1DC5E5"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Corticosteroids use, N (%)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E1B9580" w14:textId="6F25FECC"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84 (75.1)</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E54F365" w14:textId="4D20334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13 (82.5)</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3AB96E6" w14:textId="3F89114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1 </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25ED595" w14:textId="3156ACD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44 (74.5)</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27791AA" w14:textId="27EFE54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240 (65.1)</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32051B3" w14:textId="27C8F42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24EDC7D2"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32D5C4C" w14:textId="670782A9"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One Corticosteroid, N (%)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EB4B902" w14:textId="535F984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75 (72.8)</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3CADFCF" w14:textId="3D08BBF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04 (81.3)</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07779CD" w14:textId="0D42F68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754F665" w14:textId="7999D9C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36 (73.2)</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7966B3A" w14:textId="203B612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182 (62.0)</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CD64FE" w14:textId="0254275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33C52B91"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9E1BB9B" w14:textId="4209A1D3"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Two Corticosteroid, N (%)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03FC92D" w14:textId="2EEC38B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3 (16.7)</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7FB8F3C" w14:textId="2AF4AB4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0 (2.7) </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6965619" w14:textId="749012A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ACB326C" w14:textId="7F8B166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5 (0.8)</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7C67D92" w14:textId="18E2075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7 (0.3)</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6BA6783" w14:textId="649AB5A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68EECDFF"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0ADD4F8" w14:textId="6C42A8F0"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Hydrocortisone, N (%)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B267C19" w14:textId="6E8A2DF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79 (20.9)</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9BBCF24" w14:textId="686D990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8 (3.8)</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626A5A9" w14:textId="4B5F34B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244910" w14:textId="69CF5F9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6 (4.4)</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D9FF256" w14:textId="06E119CC"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76 (4.0)</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3789708" w14:textId="0C04AE0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78</w:t>
            </w:r>
          </w:p>
        </w:tc>
      </w:tr>
      <w:tr w:rsidR="0050424B" w:rsidRPr="0050424B" w14:paraId="0F3981A9"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4EF7BF8" w14:textId="7166637C"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Methylprednisolone, N (%)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E78A0CA" w14:textId="0B1BEF4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1 (26.7)</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CA26C0A" w14:textId="7E9F4CB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60 (35.0)</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C3D25A" w14:textId="07F8F9D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1</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E0388DA" w14:textId="0E4733D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04 (34.2)</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F66136D" w14:textId="23FD5F5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582 (30.5)</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2CEE9BE" w14:textId="6A07E3C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10</w:t>
            </w:r>
          </w:p>
        </w:tc>
      </w:tr>
      <w:tr w:rsidR="0050424B" w:rsidRPr="0050424B" w14:paraId="6EF6C012"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0734E5A" w14:textId="2FC856AD"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Dexamethasone, N (%)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4F753DF" w14:textId="0BD6ACC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21 (58.5)</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0446817" w14:textId="02B11C7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556 (47.9)</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1943FAD" w14:textId="16B9311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01</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6E5441" w14:textId="6BB44BF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16 (36.2)</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838EF14" w14:textId="0CC1527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536 (28.1)</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4111432" w14:textId="6E236614"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7D3CED39"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BCB71AC" w14:textId="142D7B9B"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Dexamethasone+ Hydrocortisone, N (%)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191817B" w14:textId="4BD1C9C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53 (14.0)</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F92A7ED" w14:textId="208D1250"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8 (1.1)</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82424A1" w14:textId="2148A65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D4D9B8D" w14:textId="71D8C61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 (0.3)</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9DE3D96" w14:textId="5F191CF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 (0.0) </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5A63139" w14:textId="18D3878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9</w:t>
            </w:r>
          </w:p>
        </w:tc>
      </w:tr>
      <w:tr w:rsidR="0050424B" w:rsidRPr="0050424B" w14:paraId="7E85AEDA"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A564A9D" w14:textId="0F6EC91A"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Dexamethasone+ Methylprednisolone, N (%)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33A5676" w14:textId="57B7A97C"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 (2.7)</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EFAFB5F" w14:textId="06826FF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2 (1.6)</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35DA445" w14:textId="632E702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34</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7D8B4E2" w14:textId="69CD13C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 (0.0)</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9FDFA16" w14:textId="34346C1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 (0.0)</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C5BC956" w14:textId="26E6C614"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0</w:t>
            </w:r>
          </w:p>
        </w:tc>
      </w:tr>
      <w:tr w:rsidR="0050424B" w:rsidRPr="0050424B" w14:paraId="4B578992"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1FB0C25" w14:textId="63ECF105"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Methylprednisolone+ Hydrocortisone, N (%)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B8FBC89" w14:textId="6341F30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 (0.0) </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74C4C33" w14:textId="002F256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 (0.0) </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67D1674" w14:textId="6A19A47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0</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A57C394" w14:textId="75DDFAC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 (0.5)</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10209E7" w14:textId="4F3FF594"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 (0.3)</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AD4A4FC" w14:textId="1EB9F57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78</w:t>
            </w:r>
          </w:p>
        </w:tc>
      </w:tr>
      <w:tr w:rsidR="0050424B" w:rsidRPr="0050424B" w14:paraId="38DDE11A" w14:textId="77777777" w:rsidTr="2284D83D">
        <w:tc>
          <w:tcPr>
            <w:tcW w:w="10875" w:type="dxa"/>
            <w:gridSpan w:val="7"/>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FB4302A" w14:textId="738BF765" w:rsidR="2284D83D" w:rsidRPr="0050424B" w:rsidRDefault="2284D83D" w:rsidP="2284D83D">
            <w:pP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 </w:t>
            </w:r>
          </w:p>
          <w:p w14:paraId="390A4E21" w14:textId="213CF10C" w:rsidR="2284D83D" w:rsidRPr="0050424B" w:rsidRDefault="2284D83D" w:rsidP="2284D83D">
            <w:pP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Outcomes</w:t>
            </w:r>
            <w:r w:rsidRPr="0050424B">
              <w:rPr>
                <w:rFonts w:ascii="Times New Roman" w:eastAsia="Times New Roman" w:hAnsi="Times New Roman" w:cs="Times New Roman"/>
                <w:sz w:val="16"/>
                <w:szCs w:val="16"/>
                <w:lang w:val="en-GB"/>
              </w:rPr>
              <w:t> </w:t>
            </w:r>
          </w:p>
        </w:tc>
      </w:tr>
      <w:tr w:rsidR="0050424B" w:rsidRPr="0050424B" w14:paraId="54626A50"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C76A65D" w14:textId="6D97D67D" w:rsidR="2284D83D" w:rsidRPr="0050424B" w:rsidRDefault="2284D83D" w:rsidP="2284D83D">
            <w:pPr>
              <w:ind w:left="31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AKI, N (%)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458FBB2" w14:textId="5493775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70 (45.0)</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A995962" w14:textId="6F5CAF4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04 (40.9)</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34B64AF" w14:textId="2CCB1DA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22</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73F9171" w14:textId="00F2529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37 (39.8)</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783FB82" w14:textId="36B0A5A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555 (29.1)</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F205210" w14:textId="7B4A265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2284D83D" w:rsidRPr="0050424B" w14:paraId="7430D031" w14:textId="77777777" w:rsidTr="2284D83D">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2CEA2BD" w14:textId="297EFE98" w:rsidR="2284D83D" w:rsidRPr="0050424B" w:rsidRDefault="2284D83D" w:rsidP="2284D83D">
            <w:pPr>
              <w:ind w:left="31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Deaths, N (%) </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EFD0369" w14:textId="44045EB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90 (50.3)</w:t>
            </w:r>
          </w:p>
        </w:tc>
        <w:tc>
          <w:tcPr>
            <w:tcW w:w="216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C98343B" w14:textId="1D20F80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20 (43.1)</w:t>
            </w:r>
          </w:p>
        </w:tc>
        <w:tc>
          <w:tcPr>
            <w:tcW w:w="92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C8D16E5" w14:textId="68DF189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3</w:t>
            </w:r>
          </w:p>
        </w:tc>
        <w:tc>
          <w:tcPr>
            <w:tcW w:w="159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67051A5" w14:textId="26A66B2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46 (41.3)</w:t>
            </w:r>
          </w:p>
        </w:tc>
        <w:tc>
          <w:tcPr>
            <w:tcW w:w="145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FF3ABF0" w14:textId="21BBE77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84 (35.9)</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67AE101" w14:textId="60C5F43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2</w:t>
            </w:r>
          </w:p>
        </w:tc>
      </w:tr>
    </w:tbl>
    <w:p w14:paraId="3213BFD3" w14:textId="6AAAADEF" w:rsidR="2284D83D" w:rsidRPr="0050424B" w:rsidRDefault="2284D83D" w:rsidP="2284D83D">
      <w:pPr>
        <w:rPr>
          <w:rFonts w:ascii="Times New Roman" w:eastAsia="Times New Roman" w:hAnsi="Times New Roman" w:cs="Times New Roman"/>
          <w:sz w:val="24"/>
          <w:szCs w:val="24"/>
          <w:lang w:val="en-GB"/>
        </w:rPr>
      </w:pPr>
    </w:p>
    <w:p w14:paraId="29AE09D9" w14:textId="0EACDCB9" w:rsidR="2284D83D" w:rsidRPr="0050424B" w:rsidRDefault="006D35F7" w:rsidP="2284D83D">
      <w:pPr>
        <w:rPr>
          <w:rFonts w:ascii="Times New Roman" w:eastAsia="Times New Roman" w:hAnsi="Times New Roman" w:cs="Times New Roman"/>
          <w:sz w:val="24"/>
          <w:szCs w:val="24"/>
          <w:lang w:val="en-GB"/>
        </w:rPr>
      </w:pPr>
      <w:r w:rsidRPr="0050424B">
        <w:rPr>
          <w:rFonts w:ascii="Times New Roman" w:eastAsia="Times New Roman" w:hAnsi="Times New Roman" w:cs="Times New Roman"/>
          <w:sz w:val="24"/>
          <w:szCs w:val="24"/>
          <w:lang w:val="en-GB"/>
        </w:rPr>
        <w:t xml:space="preserve">INTENTO 1 </w:t>
      </w:r>
    </w:p>
    <w:tbl>
      <w:tblPr>
        <w:tblW w:w="13058" w:type="dxa"/>
        <w:tblLayout w:type="fixed"/>
        <w:tblLook w:val="04A0" w:firstRow="1" w:lastRow="0" w:firstColumn="1" w:lastColumn="0" w:noHBand="0" w:noVBand="1"/>
      </w:tblPr>
      <w:tblGrid>
        <w:gridCol w:w="2280"/>
        <w:gridCol w:w="1695"/>
        <w:gridCol w:w="1590"/>
        <w:gridCol w:w="1695"/>
        <w:gridCol w:w="1335"/>
        <w:gridCol w:w="1545"/>
        <w:gridCol w:w="1710"/>
        <w:gridCol w:w="1208"/>
      </w:tblGrid>
      <w:tr w:rsidR="0050424B" w:rsidRPr="0050424B" w14:paraId="28EB9955" w14:textId="77777777" w:rsidTr="0C20A612">
        <w:trPr>
          <w:trHeight w:val="1530"/>
        </w:trPr>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44643D2" w14:textId="309CEACA" w:rsidR="2284D83D" w:rsidRPr="0050424B" w:rsidRDefault="2284D83D" w:rsidP="2284D83D">
            <w:pPr>
              <w:rPr>
                <w:rFonts w:ascii="Times New Roman" w:eastAsia="Times New Roman" w:hAnsi="Times New Roman" w:cs="Times New Roman"/>
                <w:sz w:val="16"/>
                <w:szCs w:val="16"/>
                <w:lang w:val="en-GB"/>
              </w:rPr>
            </w:pP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467400D" w14:textId="4BE9F09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All Cohort</w:t>
            </w:r>
          </w:p>
          <w:p w14:paraId="6DD5CBE0" w14:textId="482B7C3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 3,287) </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FC8BAFD" w14:textId="334C4F6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VAP</w:t>
            </w:r>
          </w:p>
          <w:p w14:paraId="2594C26A" w14:textId="513703E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 610)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2A2F9AF" w14:textId="00958A1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o VAP</w:t>
            </w:r>
          </w:p>
          <w:p w14:paraId="1240F5E8" w14:textId="3B8A41B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 2,677) </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70421C6" w14:textId="0A72806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i/>
                <w:iCs/>
                <w:sz w:val="16"/>
                <w:szCs w:val="16"/>
                <w:lang w:val="en-GB"/>
              </w:rPr>
              <w:t>P</w:t>
            </w:r>
            <w:r w:rsidRPr="0050424B">
              <w:rPr>
                <w:rFonts w:ascii="Times New Roman" w:eastAsia="Times New Roman" w:hAnsi="Times New Roman" w:cs="Times New Roman"/>
                <w:b/>
                <w:bCs/>
                <w:sz w:val="16"/>
                <w:szCs w:val="16"/>
                <w:lang w:val="en-GB"/>
              </w:rPr>
              <w:t>-value VAP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7AB108E" w14:textId="33E5619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VAT</w:t>
            </w:r>
          </w:p>
          <w:p w14:paraId="19D34FA2" w14:textId="39CD96B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 338) </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E0F225D" w14:textId="0B40DD5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o VAT</w:t>
            </w:r>
          </w:p>
          <w:p w14:paraId="6F463A11" w14:textId="0FB2B7F4"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 2,949) </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D5F1B9C" w14:textId="0310D2A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i/>
                <w:iCs/>
                <w:sz w:val="16"/>
                <w:szCs w:val="16"/>
                <w:lang w:val="en-GB"/>
              </w:rPr>
              <w:t>P</w:t>
            </w:r>
            <w:r w:rsidRPr="0050424B">
              <w:rPr>
                <w:rFonts w:ascii="Times New Roman" w:eastAsia="Times New Roman" w:hAnsi="Times New Roman" w:cs="Times New Roman"/>
                <w:b/>
                <w:bCs/>
                <w:sz w:val="16"/>
                <w:szCs w:val="16"/>
                <w:lang w:val="en-GB"/>
              </w:rPr>
              <w:t>-value  VAT</w:t>
            </w:r>
          </w:p>
        </w:tc>
      </w:tr>
      <w:tr w:rsidR="0050424B" w:rsidRPr="0050424B" w14:paraId="67875F32" w14:textId="77777777" w:rsidTr="0C20A612">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708E43F" w14:textId="341D8BFC"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Age, median (IQR)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934471D" w14:textId="3205B58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3.0 (54.5-71.0)</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511B200" w14:textId="64D7463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5.0 (57.0-72.0)</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F0FABCC" w14:textId="1A230CD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3.0 (54.0-71.0)</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A85717B" w14:textId="7896A12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3930FFB" w14:textId="1B47798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2.0 (54.0-69.8)</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E201058" w14:textId="4C668180"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4.0 (55.0-71.0)</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2640F5D" w14:textId="6D90279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9</w:t>
            </w:r>
          </w:p>
        </w:tc>
      </w:tr>
      <w:tr w:rsidR="0050424B" w:rsidRPr="0050424B" w14:paraId="7C27BD66" w14:textId="77777777" w:rsidTr="0C20A612">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1AF61D0" w14:textId="589C2DC6"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Male, N (%)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7EEE76" w14:textId="5D51CBD0"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317 (70.5)</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1777262" w14:textId="6FD5743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42 (72.5)</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BE1B28D" w14:textId="3B17BCD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875 (70.0)</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226092A" w14:textId="63463E6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26</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4FCEC2E" w14:textId="4D8EEC3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36 (69.8)</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0BADE96" w14:textId="4F09777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081 (70.6)</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67BAA06" w14:textId="04CBF78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83</w:t>
            </w:r>
          </w:p>
        </w:tc>
      </w:tr>
      <w:tr w:rsidR="0050424B" w:rsidRPr="0050424B" w14:paraId="39326B45" w14:textId="77777777" w:rsidTr="0C20A612">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595B115" w14:textId="3BB1D4D3"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Health worker, N (%)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DFA9C6E" w14:textId="1F5ACC54"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79 (2.4)</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5BDDCCF" w14:textId="58C59DE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2 (2.0)</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9A05FD1" w14:textId="7165194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7 (2.5)</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E95C357" w14:textId="0A7ADF4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53</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ACF2866" w14:textId="6A5AAF94"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 (2.7)</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6DD62E5" w14:textId="1FAE604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70 (2.4)</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84180D5" w14:textId="245E141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89</w:t>
            </w:r>
          </w:p>
        </w:tc>
      </w:tr>
      <w:tr w:rsidR="0050424B" w:rsidRPr="0050424B" w14:paraId="7AC7287F" w14:textId="77777777" w:rsidTr="0C20A612">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27CEF4F" w14:textId="183394A8"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Influenza vaccine, N (%)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A3FDECC" w14:textId="29984DB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59 (1.8)</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39A60EA" w14:textId="399B614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 (0.2)</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0B6653C" w14:textId="3AB76BB4"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58 (2.2)</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87E13F4" w14:textId="2669A22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01</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604B604" w14:textId="5D71FF4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9 (8.6)</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78E1E8A" w14:textId="0153AA1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0 (1.0)</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86E57D6" w14:textId="68F5D164"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7981C874" w14:textId="77777777" w:rsidTr="0C20A612">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5149AD7" w14:textId="3F82EF15" w:rsidR="2284D83D" w:rsidRPr="0050424B" w:rsidRDefault="2284D83D" w:rsidP="2284D83D">
            <w:pP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 xml:space="preserve">First Wave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9B49090" w14:textId="7DD5E975" w:rsidR="2284D83D" w:rsidRPr="0050424B" w:rsidRDefault="2284D83D" w:rsidP="2284D83D">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2,516 (76.5)</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04E2D71" w14:textId="16FB68AF" w:rsidR="2284D83D" w:rsidRPr="0050424B" w:rsidRDefault="2284D83D" w:rsidP="2284D83D">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371 (60.8)</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A168452" w14:textId="05ED5951" w:rsidR="2284D83D" w:rsidRPr="0050424B" w:rsidRDefault="2284D83D" w:rsidP="2284D83D">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21.5 (80.1)</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DCAF8BD" w14:textId="269CF601" w:rsidR="2284D83D" w:rsidRPr="0050424B" w:rsidRDefault="2284D83D" w:rsidP="2284D83D">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lt;0.001</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9BF73E6" w14:textId="54E984F0" w:rsidR="2284D83D" w:rsidRPr="0050424B" w:rsidRDefault="2284D83D" w:rsidP="2284D83D">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302 (89.4)</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93B4008" w14:textId="432E22B9" w:rsidR="2284D83D" w:rsidRPr="0050424B" w:rsidRDefault="2284D83D" w:rsidP="2284D83D">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2214 (75.1)</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3363000" w14:textId="3FD70BEC" w:rsidR="2284D83D" w:rsidRPr="0050424B" w:rsidRDefault="2284D83D" w:rsidP="2284D83D">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lt;0.001</w:t>
            </w:r>
          </w:p>
        </w:tc>
      </w:tr>
      <w:tr w:rsidR="0050424B" w:rsidRPr="0050424B" w14:paraId="2DCA235D" w14:textId="77777777" w:rsidTr="0C20A612">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2185A99" w14:textId="70EFC725" w:rsidR="2284D83D" w:rsidRPr="0050424B" w:rsidRDefault="2284D83D" w:rsidP="2284D83D">
            <w:pP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 xml:space="preserve">Second Wave, </w:t>
            </w:r>
            <w:proofErr w:type="gramStart"/>
            <w:r w:rsidRPr="0050424B">
              <w:rPr>
                <w:rFonts w:ascii="Times New Roman" w:eastAsia="Times New Roman" w:hAnsi="Times New Roman" w:cs="Times New Roman"/>
                <w:sz w:val="16"/>
                <w:szCs w:val="16"/>
                <w:lang w:val="en-GB"/>
              </w:rPr>
              <w:t>N(</w:t>
            </w:r>
            <w:proofErr w:type="gramEnd"/>
            <w:r w:rsidRPr="0050424B">
              <w:rPr>
                <w:rFonts w:ascii="Times New Roman" w:eastAsia="Times New Roman" w:hAnsi="Times New Roman" w:cs="Times New Roman"/>
                <w:sz w:val="16"/>
                <w:szCs w:val="16"/>
                <w:lang w:val="en-GB"/>
              </w:rPr>
              <w:t>%)</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1CF85F5" w14:textId="36281D12" w:rsidR="2284D83D" w:rsidRPr="0050424B" w:rsidRDefault="2284D83D" w:rsidP="2284D83D">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771 (23.5)</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831A597" w14:textId="62498B86" w:rsidR="2284D83D" w:rsidRPr="0050424B" w:rsidRDefault="2284D83D" w:rsidP="2284D83D">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239 (39.2)</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830A2D" w14:textId="6B7744CC" w:rsidR="2284D83D" w:rsidRPr="0050424B" w:rsidRDefault="2284D83D" w:rsidP="2284D83D">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532 (19.9)</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12F7248" w14:textId="219DD8CD" w:rsidR="2284D83D" w:rsidRPr="0050424B" w:rsidRDefault="2284D83D" w:rsidP="2284D83D">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lt;0.001</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80C3619" w14:textId="6A9E1AA3" w:rsidR="2284D83D" w:rsidRPr="0050424B" w:rsidRDefault="2284D83D" w:rsidP="2284D83D">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36 (10.6)</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6D5EA95" w14:textId="68DD787F" w:rsidR="2284D83D" w:rsidRPr="0050424B" w:rsidRDefault="2284D83D" w:rsidP="2284D83D">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735 (24.9)</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B76EE14" w14:textId="7DAAF008" w:rsidR="2284D83D" w:rsidRPr="0050424B" w:rsidRDefault="2284D83D" w:rsidP="2284D83D">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lt;0.001</w:t>
            </w:r>
          </w:p>
        </w:tc>
      </w:tr>
      <w:tr w:rsidR="0050424B" w:rsidRPr="0050424B" w14:paraId="2EE60CF5" w14:textId="77777777" w:rsidTr="0C20A612">
        <w:tc>
          <w:tcPr>
            <w:tcW w:w="13058" w:type="dxa"/>
            <w:gridSpan w:val="8"/>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A92313F" w14:textId="7860BD47" w:rsidR="2284D83D" w:rsidRPr="0050424B" w:rsidRDefault="2284D83D" w:rsidP="2284D83D">
            <w:pP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 </w:t>
            </w:r>
          </w:p>
          <w:p w14:paraId="237714CA" w14:textId="460C0355" w:rsidR="2284D83D" w:rsidRPr="0050424B" w:rsidRDefault="2284D83D" w:rsidP="2284D83D">
            <w:pP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Comorbid condition, N (%)</w:t>
            </w:r>
            <w:r w:rsidRPr="0050424B">
              <w:rPr>
                <w:rFonts w:ascii="Times New Roman" w:eastAsia="Times New Roman" w:hAnsi="Times New Roman" w:cs="Times New Roman"/>
                <w:sz w:val="16"/>
                <w:szCs w:val="16"/>
                <w:lang w:val="en-GB"/>
              </w:rPr>
              <w:t> </w:t>
            </w:r>
          </w:p>
        </w:tc>
      </w:tr>
      <w:tr w:rsidR="0050424B" w:rsidRPr="0050424B" w14:paraId="67A16DC9" w14:textId="77777777" w:rsidTr="0C20A612">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0723193" w14:textId="39DC153E"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Congestive heart failure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C18885" w14:textId="50B73C0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72 (5.2)</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9EEA312" w14:textId="5509147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2 (3.6)</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482D91F" w14:textId="263670E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50 (5.6)</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1021237" w14:textId="7D27760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6</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95E3D03" w14:textId="16E2438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3 (6.8)</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2CE1890" w14:textId="533B864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49 (5.1)</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A0C9278" w14:textId="6D09E75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21</w:t>
            </w:r>
          </w:p>
        </w:tc>
      </w:tr>
      <w:tr w:rsidR="0050424B" w:rsidRPr="0050424B" w14:paraId="10C407B3" w14:textId="77777777" w:rsidTr="0C20A612">
        <w:trPr>
          <w:trHeight w:val="90"/>
        </w:trPr>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4A196CF" w14:textId="44F28998"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Hypertension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27E246A" w14:textId="6F3F305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532 (46.6)</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473BF85" w14:textId="565DA71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11 (51.0)</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68570D2" w14:textId="77208F0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221 (45.6)</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822F26" w14:textId="7DC81EC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18</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F5620A1" w14:textId="45D5052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45(42.9)</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9B6A8C6" w14:textId="6D9354C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387 (47.0)</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9840A42" w14:textId="35D749B0"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17</w:t>
            </w:r>
          </w:p>
        </w:tc>
      </w:tr>
      <w:tr w:rsidR="0050424B" w:rsidRPr="0050424B" w14:paraId="1E56C3D3" w14:textId="77777777" w:rsidTr="0C20A612">
        <w:trPr>
          <w:trHeight w:val="75"/>
        </w:trPr>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9D9E1C8" w14:textId="7570AEDE"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COPD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4A72A25" w14:textId="6A9A045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50 (7.6)</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FD2B836" w14:textId="47D7C70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51 (8.4)</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3FD28DB" w14:textId="235B9EE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99 (7.4)</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109DAAB" w14:textId="6358953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49</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1D5A741" w14:textId="5978DEA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2 (6.5)</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C65B98C" w14:textId="38A45F0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28 (7.7) </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F1C8578" w14:textId="4A96ABD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49</w:t>
            </w:r>
          </w:p>
        </w:tc>
      </w:tr>
      <w:tr w:rsidR="0050424B" w:rsidRPr="0050424B" w14:paraId="4339609B" w14:textId="77777777" w:rsidTr="0C20A612">
        <w:trPr>
          <w:trHeight w:val="150"/>
        </w:trPr>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43D7AFE" w14:textId="4AD2583A"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Asthma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7CFAB4B" w14:textId="328499A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40 (4.3)</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0946704" w14:textId="72E6764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3 (5.4)</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399D3F5" w14:textId="0C44098C"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7 (4.0)</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C2D3557" w14:textId="6909E8D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15</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075E3C2" w14:textId="04C7100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1.2)</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5257FD3" w14:textId="29FE31A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36 (4.6)</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434B972" w14:textId="3A713C3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04</w:t>
            </w:r>
          </w:p>
        </w:tc>
      </w:tr>
      <w:tr w:rsidR="0050424B" w:rsidRPr="0050424B" w14:paraId="31CF0BD9" w14:textId="77777777" w:rsidTr="0C20A612">
        <w:trPr>
          <w:trHeight w:val="195"/>
        </w:trPr>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0970C83" w14:textId="22E40E8D"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Chronic kidney disease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88C7EBE" w14:textId="7B60D6D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85 (5.6)</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AF92D63" w14:textId="3616A460"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6 (4.3)</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CF3D417" w14:textId="5808D05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59 (5.9)</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0D9BE50" w14:textId="730B425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13</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ACC7AF2" w14:textId="5F25474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0 (8.9)</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9DE5B0E" w14:textId="61A64E6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55 (5.3)</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74F531A" w14:textId="044EED2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09</w:t>
            </w:r>
          </w:p>
        </w:tc>
      </w:tr>
      <w:tr w:rsidR="0050424B" w:rsidRPr="0050424B" w14:paraId="3D8BFB9F" w14:textId="77777777" w:rsidTr="0C20A612">
        <w:trPr>
          <w:trHeight w:val="150"/>
        </w:trPr>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0B483AE" w14:textId="0E4F9AB3"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Neurologic disease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21F03C" w14:textId="7AC4BC9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7 (1.4)</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4473A0A" w14:textId="64F1468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7 (1.2)</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AF48CF9" w14:textId="5F337F0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0 (1.5)</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79A35F1" w14:textId="16AD050C"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64</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C68AA1B" w14:textId="54AB723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7 (2.1)</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268A88C" w14:textId="118076E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0 (1.4)</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4AF09D6" w14:textId="19B32AE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42</w:t>
            </w:r>
          </w:p>
        </w:tc>
      </w:tr>
      <w:tr w:rsidR="0050424B" w:rsidRPr="0050424B" w14:paraId="1AEF1C2E" w14:textId="77777777" w:rsidTr="0C20A612">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A4F9B03" w14:textId="078F5CBB"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Haematological disease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7615A8E" w14:textId="44A9322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0 (2.7)</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2057A06" w14:textId="7F5E003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9 (4.8)</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DC3029F" w14:textId="29FCC214"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1 (2.3)</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1F26E3E" w14:textId="230E005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01</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30DCFC3" w14:textId="400CFFF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5 (1.5)</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8B67764" w14:textId="116CED1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85 (2.9)</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CCF5294" w14:textId="68F5DE0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19</w:t>
            </w:r>
          </w:p>
        </w:tc>
      </w:tr>
      <w:tr w:rsidR="0050424B" w:rsidRPr="0050424B" w14:paraId="7D8E95B5" w14:textId="77777777" w:rsidTr="0C20A612">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4A9CE46" w14:textId="10C55FC2"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HIV-AIDS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67B168E" w14:textId="0C0D228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 (0.3)</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8E90BC6" w14:textId="0FE68EC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 (0.3)</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B643EDE" w14:textId="4723AEC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8 (0.3)</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6A4492B" w14:textId="1BFF458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77</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EEC3949" w14:textId="244E90C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 (1.2)</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9EAAA1B" w14:textId="216DBEF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 (0.2)</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C6E18E2" w14:textId="7DF5FA84"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10</w:t>
            </w:r>
          </w:p>
        </w:tc>
      </w:tr>
      <w:tr w:rsidR="0050424B" w:rsidRPr="0050424B" w14:paraId="3AB1EEBC" w14:textId="77777777" w:rsidTr="0C20A612">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FD384D0" w14:textId="562139C6"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Obesity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D900B73" w14:textId="0E13980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1960 (36.4)</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7D56587" w14:textId="076BFD6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21 (36.2)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4F8B30" w14:textId="52890D3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75 (36.4)</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396C093" w14:textId="1E2383A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97</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A0AB5A3" w14:textId="3A2B1CA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85 (25.2)</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8370D3F" w14:textId="0935B40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111 (37.7)</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99D8379" w14:textId="138A4BC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12A6F7AC" w14:textId="77777777" w:rsidTr="0C20A612">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9F7AB47" w14:textId="0314DDB1" w:rsidR="2284D83D" w:rsidRPr="0050424B" w:rsidRDefault="2284D83D" w:rsidP="2284D83D">
            <w:pPr>
              <w:ind w:left="180"/>
              <w:rPr>
                <w:rFonts w:ascii="Times New Roman" w:eastAsia="Times New Roman" w:hAnsi="Times New Roman" w:cs="Times New Roman"/>
                <w:sz w:val="16"/>
                <w:szCs w:val="16"/>
              </w:rPr>
            </w:pPr>
            <w:proofErr w:type="spellStart"/>
            <w:r w:rsidRPr="0050424B">
              <w:rPr>
                <w:rFonts w:ascii="Times New Roman" w:eastAsia="Times New Roman" w:hAnsi="Times New Roman" w:cs="Times New Roman"/>
                <w:sz w:val="16"/>
                <w:szCs w:val="16"/>
                <w:lang w:val="en-GB"/>
              </w:rPr>
              <w:t>Rheumatological</w:t>
            </w:r>
            <w:proofErr w:type="spellEnd"/>
            <w:r w:rsidRPr="0050424B">
              <w:rPr>
                <w:rFonts w:ascii="Times New Roman" w:eastAsia="Times New Roman" w:hAnsi="Times New Roman" w:cs="Times New Roman"/>
                <w:sz w:val="16"/>
                <w:szCs w:val="16"/>
                <w:lang w:val="en-GB"/>
              </w:rPr>
              <w:t xml:space="preserve"> disease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0E78BC" w14:textId="5F202F5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5 (3.2)</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3A36AB6" w14:textId="364A404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7 (2.8)</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76F8F40" w14:textId="29CB33C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88 (3.3)</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D91415C" w14:textId="3556CF6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61</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1B914F6" w14:textId="0D93705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 (1.2)</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BBB660E" w14:textId="717483A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1 (3.4)</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EA16A37" w14:textId="6AB883A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39</w:t>
            </w:r>
          </w:p>
        </w:tc>
      </w:tr>
      <w:tr w:rsidR="0050424B" w:rsidRPr="0050424B" w14:paraId="768FEFBD" w14:textId="77777777" w:rsidTr="0C20A612">
        <w:trPr>
          <w:trHeight w:val="360"/>
        </w:trPr>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501903A" w14:textId="0764B1E8"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Diabetes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49E0FC7" w14:textId="0BBEE36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819 (24.9)</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36FBDFA" w14:textId="2B5134F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56 (25.6)</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A5ED2DC" w14:textId="76ED66D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62 (24.7)</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FC72D61" w14:textId="167F80B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70</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E15424F" w14:textId="4D33B8D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3 (27.5.3)</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88100A6" w14:textId="46FB61E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725 (24.6)</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56CB900" w14:textId="5759DB14"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27</w:t>
            </w:r>
          </w:p>
        </w:tc>
      </w:tr>
      <w:tr w:rsidR="0050424B" w:rsidRPr="0050424B" w14:paraId="3D88FDB3" w14:textId="77777777" w:rsidTr="0C20A612">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96EB014" w14:textId="2160A5FC" w:rsidR="2284D83D" w:rsidRPr="0050424B" w:rsidRDefault="2284D83D" w:rsidP="2284D83D">
            <w:pP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 xml:space="preserve">ARDS at admission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7257FA1" w14:textId="0378BE39" w:rsidR="2284D83D" w:rsidRPr="0050424B" w:rsidRDefault="2284D83D" w:rsidP="2284D83D">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721 (2.9)</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01ABAA4" w14:textId="769695BD" w:rsidR="2284D83D" w:rsidRPr="0050424B" w:rsidRDefault="2284D83D" w:rsidP="2284D83D">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59 (9.7)</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4B8A793" w14:textId="278DEFA1" w:rsidR="2284D83D" w:rsidRPr="0050424B" w:rsidRDefault="2284D83D" w:rsidP="2284D83D">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662 (24.7)</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1839F60" w14:textId="2B0CC3DF" w:rsidR="2284D83D" w:rsidRPr="0050424B" w:rsidRDefault="2284D83D" w:rsidP="2284D83D">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lt;0.001</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6E3385B" w14:textId="3BFAB499" w:rsidR="2284D83D" w:rsidRPr="0050424B" w:rsidRDefault="2284D83D" w:rsidP="2284D83D">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183 (54.1)</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CCE3CE5" w14:textId="0D757FE0" w:rsidR="2284D83D" w:rsidRPr="0050424B" w:rsidRDefault="2284D83D" w:rsidP="2284D83D">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538 (18.2)</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8E92AC8" w14:textId="69A9821A" w:rsidR="2284D83D" w:rsidRPr="0050424B" w:rsidRDefault="2284D83D" w:rsidP="2284D83D">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lt;0.001</w:t>
            </w:r>
          </w:p>
        </w:tc>
      </w:tr>
      <w:tr w:rsidR="0050424B" w:rsidRPr="0050424B" w14:paraId="07793D99" w14:textId="77777777" w:rsidTr="0C20A612">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C847570" w14:textId="113D3AFA" w:rsidR="2284D83D" w:rsidRPr="0050424B" w:rsidRDefault="2284D83D" w:rsidP="2284D83D">
            <w:pP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Number of comorbidities, median (IQR)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79AE1C3" w14:textId="503C7C8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 (0.0-2.0)</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1B4391D" w14:textId="3CCA3014"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 (1.0-2.0)</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FB541D3" w14:textId="569AAC4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 (0.0-2.0)</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4D6725F" w14:textId="1B84628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6</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6399E27" w14:textId="09376ED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 (0.0-2.0)</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4BD460A" w14:textId="0C7C48D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 (0.0-2.0)</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7AF5F48" w14:textId="67D4321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28</w:t>
            </w:r>
          </w:p>
        </w:tc>
      </w:tr>
      <w:tr w:rsidR="0050424B" w:rsidRPr="0050424B" w14:paraId="40D233F4" w14:textId="77777777" w:rsidTr="0C20A612">
        <w:tc>
          <w:tcPr>
            <w:tcW w:w="13058" w:type="dxa"/>
            <w:gridSpan w:val="8"/>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E9A5C1B" w14:textId="2D4D7428" w:rsidR="2284D83D" w:rsidRPr="0050424B" w:rsidRDefault="2284D83D" w:rsidP="2284D83D">
            <w:pP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 </w:t>
            </w:r>
          </w:p>
          <w:p w14:paraId="23D9A4FB" w14:textId="3F705D74" w:rsidR="2284D83D" w:rsidRPr="0050424B" w:rsidRDefault="2284D83D" w:rsidP="2284D83D">
            <w:pP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Laboratory Testing, median (IQR)</w:t>
            </w:r>
            <w:r w:rsidRPr="0050424B">
              <w:rPr>
                <w:rFonts w:ascii="Times New Roman" w:eastAsia="Times New Roman" w:hAnsi="Times New Roman" w:cs="Times New Roman"/>
                <w:sz w:val="16"/>
                <w:szCs w:val="16"/>
                <w:lang w:val="en-GB"/>
              </w:rPr>
              <w:t> </w:t>
            </w:r>
          </w:p>
        </w:tc>
      </w:tr>
      <w:tr w:rsidR="0050424B" w:rsidRPr="0050424B" w14:paraId="510E252D" w14:textId="77777777" w:rsidTr="0C20A612">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B1AB331" w14:textId="78829626"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Creatinine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7C55203" w14:textId="444BF61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9 (0.7-1.2)</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9025C20" w14:textId="147446F4"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9 (0.7-1.2)</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DD1FCEB" w14:textId="086A8C4C"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9 (0.7-1.2)</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CB9C9EF" w14:textId="776D730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72</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FF8D609" w14:textId="3B815C2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9 (0.7-1.2)</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B84165" w14:textId="1BC7881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9 (0.7-1.2)</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D44FAF0" w14:textId="0FBAA88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60</w:t>
            </w:r>
          </w:p>
        </w:tc>
      </w:tr>
      <w:tr w:rsidR="0050424B" w:rsidRPr="0050424B" w14:paraId="2BCF1474" w14:textId="77777777" w:rsidTr="0C20A612">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D4294D8" w14:textId="2F3DFDDA"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eucocytes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9AFAAF6" w14:textId="48A0E26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3 (6.6-13.1)</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57ADF72" w14:textId="710F019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4 (6.7-13.2)</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5A60C21" w14:textId="188986B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3 (6.6-13.1)</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2C1AF23" w14:textId="4007966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66</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2334200" w14:textId="46F8E7C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1.1 (7.8-15.8)</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884509C" w14:textId="7F69D1D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1 (6.5-12.9)</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75E19BC" w14:textId="1CBF62E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2EAEC0A9" w14:textId="77777777" w:rsidTr="0C20A612">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B9569A6" w14:textId="769D039A" w:rsidR="2284D83D" w:rsidRPr="0050424B" w:rsidRDefault="2284D83D" w:rsidP="2284D83D">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CRP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4094A72" w14:textId="35ABE38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6.7 (9.0-28.5)</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14AB0F" w14:textId="53789AB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5.6 (97.8-25.0)</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4B1B926" w14:textId="369BD90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7.0 (9.1-29.3)</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2E5668E" w14:textId="1AB9E700"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95F0BC6" w14:textId="0FBE607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7.2 (12.0-152.5)</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270474F" w14:textId="0935C8A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6.0 (8.7-27.0)</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0E5BA44" w14:textId="6E0B997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2284D83D" w:rsidRPr="0050424B" w14:paraId="2D41F150" w14:textId="77777777" w:rsidTr="0C20A612">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B0A0C0C" w14:textId="4BCEF4D4" w:rsidR="2284D83D" w:rsidRPr="0050424B" w:rsidRDefault="2284D83D" w:rsidP="2284D83D">
            <w:pPr>
              <w:ind w:left="180"/>
              <w:rPr>
                <w:rFonts w:ascii="Times New Roman" w:eastAsia="Times New Roman" w:hAnsi="Times New Roman" w:cs="Times New Roman"/>
                <w:sz w:val="16"/>
                <w:szCs w:val="16"/>
              </w:rPr>
            </w:pPr>
            <w:proofErr w:type="spellStart"/>
            <w:r w:rsidRPr="0050424B">
              <w:rPr>
                <w:rFonts w:ascii="Times New Roman" w:eastAsia="Times New Roman" w:hAnsi="Times New Roman" w:cs="Times New Roman"/>
                <w:sz w:val="16"/>
                <w:szCs w:val="16"/>
                <w:lang w:val="en-GB"/>
              </w:rPr>
              <w:t>Procalcitonin</w:t>
            </w:r>
            <w:proofErr w:type="spellEnd"/>
            <w:r w:rsidRPr="0050424B">
              <w:rPr>
                <w:rFonts w:ascii="Times New Roman" w:eastAsia="Times New Roman" w:hAnsi="Times New Roman" w:cs="Times New Roman"/>
                <w:sz w:val="16"/>
                <w:szCs w:val="16"/>
                <w:lang w:val="en-GB"/>
              </w:rPr>
              <w:t>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AA7CF4B" w14:textId="090718C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3 (0.2-0.4)</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070B8D4" w14:textId="721763E0"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3 (0.1-0.4)</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7CA25E8" w14:textId="7CBFE8C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3 (0.2-0.4)</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0AD1D18" w14:textId="65F3148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03</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4655C46" w14:textId="22B38DC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3 (0.3-0.8)</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5FFE376" w14:textId="2563F7D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3 (0.2-0.4)</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7433E2C" w14:textId="2E8E757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bl>
    <w:p w14:paraId="602DDD6C" w14:textId="070CD123" w:rsidR="2284D83D" w:rsidRPr="0050424B" w:rsidRDefault="2284D83D" w:rsidP="2284D83D">
      <w:pPr>
        <w:rPr>
          <w:rFonts w:ascii="Times New Roman" w:eastAsia="Times New Roman" w:hAnsi="Times New Roman" w:cs="Times New Roman"/>
          <w:sz w:val="24"/>
          <w:szCs w:val="24"/>
          <w:lang w:val="en-GB"/>
        </w:rPr>
      </w:pPr>
    </w:p>
    <w:p w14:paraId="44DC5BD1" w14:textId="7D299578" w:rsidR="5E06EFF0" w:rsidRPr="0050424B" w:rsidRDefault="5E06EFF0" w:rsidP="2284D83D">
      <w:pPr>
        <w:rPr>
          <w:rFonts w:ascii="Times New Roman" w:eastAsia="Times New Roman" w:hAnsi="Times New Roman" w:cs="Times New Roman"/>
          <w:sz w:val="24"/>
          <w:szCs w:val="24"/>
          <w:lang w:val="en-GB"/>
        </w:rPr>
      </w:pPr>
    </w:p>
    <w:p w14:paraId="34A313B8" w14:textId="44E439B4" w:rsidR="2284D83D" w:rsidRPr="0050424B" w:rsidRDefault="2284D83D" w:rsidP="2284D83D">
      <w:pPr>
        <w:rPr>
          <w:rFonts w:ascii="Times New Roman" w:eastAsia="Times New Roman" w:hAnsi="Times New Roman" w:cs="Times New Roman"/>
          <w:sz w:val="24"/>
          <w:szCs w:val="24"/>
          <w:lang w:val="en-GB"/>
        </w:rPr>
      </w:pPr>
    </w:p>
    <w:tbl>
      <w:tblPr>
        <w:tblW w:w="13073" w:type="dxa"/>
        <w:tblLayout w:type="fixed"/>
        <w:tblLook w:val="04A0" w:firstRow="1" w:lastRow="0" w:firstColumn="1" w:lastColumn="0" w:noHBand="0" w:noVBand="1"/>
      </w:tblPr>
      <w:tblGrid>
        <w:gridCol w:w="2520"/>
        <w:gridCol w:w="1485"/>
        <w:gridCol w:w="1635"/>
        <w:gridCol w:w="1680"/>
        <w:gridCol w:w="1335"/>
        <w:gridCol w:w="1500"/>
        <w:gridCol w:w="1680"/>
        <w:gridCol w:w="1238"/>
      </w:tblGrid>
      <w:tr w:rsidR="0050424B" w:rsidRPr="0050424B" w14:paraId="6288DFF7" w14:textId="77777777" w:rsidTr="0C20A612">
        <w:tc>
          <w:tcPr>
            <w:tcW w:w="13073" w:type="dxa"/>
            <w:gridSpan w:val="8"/>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0934664" w14:textId="20A16FD3" w:rsidR="2284D83D" w:rsidRPr="0050424B" w:rsidRDefault="2284D83D" w:rsidP="2284D83D">
            <w:pP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 </w:t>
            </w:r>
          </w:p>
          <w:p w14:paraId="413F4CBB" w14:textId="6BC86517" w:rsidR="2284D83D" w:rsidRPr="0050424B" w:rsidRDefault="2284D83D" w:rsidP="2284D83D">
            <w:pP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Treatments and Interventions</w:t>
            </w:r>
            <w:r w:rsidRPr="0050424B">
              <w:rPr>
                <w:rFonts w:ascii="Times New Roman" w:eastAsia="Times New Roman" w:hAnsi="Times New Roman" w:cs="Times New Roman"/>
                <w:sz w:val="16"/>
                <w:szCs w:val="16"/>
                <w:lang w:val="en-GB"/>
              </w:rPr>
              <w:t> </w:t>
            </w:r>
          </w:p>
        </w:tc>
      </w:tr>
      <w:tr w:rsidR="0050424B" w:rsidRPr="0050424B" w14:paraId="58FA4ED5" w14:textId="77777777" w:rsidTr="0C20A612">
        <w:trPr>
          <w:trHeight w:val="138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94F3D8B" w14:textId="5C62757B" w:rsidR="2284D83D" w:rsidRPr="0050424B" w:rsidRDefault="2284D83D" w:rsidP="2284D83D">
            <w:pPr>
              <w:rPr>
                <w:rFonts w:ascii="Times New Roman" w:eastAsia="Times New Roman" w:hAnsi="Times New Roman" w:cs="Times New Roman"/>
                <w:sz w:val="16"/>
                <w:szCs w:val="16"/>
                <w:lang w:val="en-GB"/>
              </w:rPr>
            </w:pP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FC86335" w14:textId="65DDF31A" w:rsidR="2284D83D" w:rsidRPr="0050424B" w:rsidRDefault="2284D83D" w:rsidP="0C20A612">
            <w:pPr>
              <w:jc w:val="center"/>
              <w:rPr>
                <w:rFonts w:ascii="Times New Roman" w:eastAsia="Times New Roman" w:hAnsi="Times New Roman" w:cs="Times New Roman"/>
                <w:b/>
                <w:bCs/>
                <w:sz w:val="16"/>
                <w:szCs w:val="16"/>
                <w:lang w:val="en-GB"/>
              </w:rPr>
            </w:pPr>
          </w:p>
          <w:p w14:paraId="0594D4FA" w14:textId="445063D2" w:rsidR="2284D83D" w:rsidRPr="0050424B" w:rsidRDefault="2284D83D" w:rsidP="0C20A612">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All Cohort</w:t>
            </w:r>
          </w:p>
          <w:p w14:paraId="03E0FD22" w14:textId="482B7C32" w:rsidR="2284D83D" w:rsidRPr="0050424B" w:rsidRDefault="2284D83D" w:rsidP="0C20A612">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 3,287) </w:t>
            </w:r>
          </w:p>
          <w:p w14:paraId="3429755C" w14:textId="2495FF10" w:rsidR="2284D83D" w:rsidRPr="0050424B" w:rsidRDefault="2284D83D" w:rsidP="0C20A612">
            <w:pPr>
              <w:jc w:val="center"/>
              <w:rPr>
                <w:rFonts w:ascii="Times New Roman" w:eastAsia="Times New Roman" w:hAnsi="Times New Roman" w:cs="Times New Roman"/>
                <w:sz w:val="16"/>
                <w:szCs w:val="16"/>
                <w:lang w:val="en-GB"/>
              </w:rPr>
            </w:pP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D376FC8" w14:textId="334C4F6A" w:rsidR="2284D83D" w:rsidRPr="0050424B" w:rsidRDefault="2284D83D" w:rsidP="0C20A612">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VAP</w:t>
            </w:r>
          </w:p>
          <w:p w14:paraId="29994CA1" w14:textId="0A719049" w:rsidR="2284D83D" w:rsidRPr="0050424B" w:rsidRDefault="2284D83D" w:rsidP="0C20A612">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 610)</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FE8396" w14:textId="00958A18" w:rsidR="2284D83D" w:rsidRPr="0050424B" w:rsidRDefault="2284D83D" w:rsidP="0C20A612">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o VAP</w:t>
            </w:r>
          </w:p>
          <w:p w14:paraId="24AE8728" w14:textId="4F707D47" w:rsidR="2284D83D" w:rsidRPr="0050424B" w:rsidRDefault="2284D83D" w:rsidP="0C20A612">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 2,677) </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0D4E648" w14:textId="2B5D2116" w:rsidR="2284D83D" w:rsidRPr="0050424B" w:rsidRDefault="2284D83D" w:rsidP="0C20A612">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i/>
                <w:iCs/>
                <w:sz w:val="16"/>
                <w:szCs w:val="16"/>
                <w:lang w:val="en-GB"/>
              </w:rPr>
              <w:t>P</w:t>
            </w:r>
            <w:r w:rsidRPr="0050424B">
              <w:rPr>
                <w:rFonts w:ascii="Times New Roman" w:eastAsia="Times New Roman" w:hAnsi="Times New Roman" w:cs="Times New Roman"/>
                <w:b/>
                <w:bCs/>
                <w:sz w:val="16"/>
                <w:szCs w:val="16"/>
                <w:lang w:val="en-GB"/>
              </w:rPr>
              <w:t>-value VAP</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ED71118" w14:textId="33E5619E" w:rsidR="2284D83D" w:rsidRPr="0050424B" w:rsidRDefault="2284D83D" w:rsidP="0C20A612">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VAT</w:t>
            </w:r>
          </w:p>
          <w:p w14:paraId="4F24821B" w14:textId="3158AF83" w:rsidR="2284D83D" w:rsidRPr="0050424B" w:rsidRDefault="2284D83D" w:rsidP="0C20A612">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 338)</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B89AF42" w14:textId="6AA00C54" w:rsidR="2284D83D" w:rsidRPr="0050424B" w:rsidRDefault="2284D83D" w:rsidP="0C20A612">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o VAT</w:t>
            </w:r>
          </w:p>
          <w:p w14:paraId="6D28635B" w14:textId="75C12BB8" w:rsidR="2284D83D" w:rsidRPr="0050424B" w:rsidRDefault="2284D83D" w:rsidP="0C20A612">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 2,949) </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E0A6218" w14:textId="00E7F54F" w:rsidR="2284D83D" w:rsidRPr="0050424B" w:rsidRDefault="2284D83D" w:rsidP="0C20A612">
            <w:pPr>
              <w:jc w:val="center"/>
              <w:rPr>
                <w:rFonts w:ascii="Times New Roman" w:eastAsia="Times New Roman" w:hAnsi="Times New Roman" w:cs="Times New Roman"/>
                <w:b/>
                <w:bCs/>
                <w:i/>
                <w:iCs/>
                <w:sz w:val="16"/>
                <w:szCs w:val="16"/>
                <w:lang w:val="en-GB"/>
              </w:rPr>
            </w:pPr>
          </w:p>
          <w:p w14:paraId="55B8BA8A" w14:textId="3A6347A6" w:rsidR="2284D83D" w:rsidRPr="0050424B" w:rsidRDefault="2284D83D" w:rsidP="0C20A612">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i/>
                <w:iCs/>
                <w:sz w:val="16"/>
                <w:szCs w:val="16"/>
                <w:lang w:val="en-GB"/>
              </w:rPr>
              <w:t>P</w:t>
            </w:r>
            <w:r w:rsidRPr="0050424B">
              <w:rPr>
                <w:rFonts w:ascii="Times New Roman" w:eastAsia="Times New Roman" w:hAnsi="Times New Roman" w:cs="Times New Roman"/>
                <w:b/>
                <w:bCs/>
                <w:sz w:val="16"/>
                <w:szCs w:val="16"/>
                <w:lang w:val="en-GB"/>
              </w:rPr>
              <w:t>-value  VAT</w:t>
            </w:r>
          </w:p>
          <w:p w14:paraId="1EB79484" w14:textId="2D7AEE85" w:rsidR="2284D83D" w:rsidRPr="0050424B" w:rsidRDefault="2284D83D" w:rsidP="0C20A612">
            <w:pPr>
              <w:jc w:val="center"/>
              <w:rPr>
                <w:rFonts w:ascii="Times New Roman" w:eastAsia="Times New Roman" w:hAnsi="Times New Roman" w:cs="Times New Roman"/>
                <w:sz w:val="16"/>
                <w:szCs w:val="16"/>
                <w:lang w:val="en-GB"/>
              </w:rPr>
            </w:pPr>
          </w:p>
        </w:tc>
      </w:tr>
      <w:tr w:rsidR="0050424B" w:rsidRPr="0050424B" w14:paraId="4292EB67" w14:textId="77777777" w:rsidTr="0C20A612">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5EE1E9E" w14:textId="0F6D2BFD"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Hospital LOS, median (IQR)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71CEDBE" w14:textId="1BCC0DC0"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6.0 (17.0-42.5)</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BE6094F" w14:textId="6D11FE2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0.0 (27.0-57.0)</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820B279" w14:textId="08B8342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4.0 (15.0-18.0)</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930F66F" w14:textId="2E0A9DB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52359FE" w14:textId="63C8F7A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4.5 (16.0-44.0)</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1F35F2D" w14:textId="3F70799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7.0 (17.0-42.0)</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65BE391" w14:textId="4C74CCF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66</w:t>
            </w:r>
          </w:p>
        </w:tc>
      </w:tr>
      <w:tr w:rsidR="0050424B" w:rsidRPr="0050424B" w14:paraId="4470F45B" w14:textId="77777777" w:rsidTr="0C20A612">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D4DCE3E" w14:textId="56F5D27F"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ICU LOS, median (IQR)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FAACAA2" w14:textId="3F62893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7.0 (10.0-28.0)</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8862032" w14:textId="5BF1931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9.0 (19.0-45.0)</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910B55C" w14:textId="17F4568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5.0 (9.9 -23.0)</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F71297B" w14:textId="4C213E2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 0.001</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E040127" w14:textId="536B648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8.0 (12.0-28.0)</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75209E3" w14:textId="7585B194"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6.0 (10.0-28.0)</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5607F0B" w14:textId="4B6E883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07</w:t>
            </w:r>
          </w:p>
        </w:tc>
      </w:tr>
      <w:tr w:rsidR="0050424B" w:rsidRPr="0050424B" w14:paraId="093E1011" w14:textId="77777777" w:rsidTr="0C20A612">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11476C" w14:textId="7F98A8ED"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IMV Days, median (IQR)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D19C624" w14:textId="00CFF21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4.0 (8.0-24.0)</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D743527" w14:textId="29A98F9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5.0 (16.0-38.0)</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24C992A" w14:textId="49C0BD8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2.0 (7.0-20.0)</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F6A290D" w14:textId="61D889F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64E92C9" w14:textId="47646EA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5.0 (11.0-25.0)</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83CB9CC" w14:textId="2E588AF4"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4.0 (8.0-24.0)</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C78CAB2" w14:textId="4E8C029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04</w:t>
            </w:r>
          </w:p>
        </w:tc>
      </w:tr>
      <w:tr w:rsidR="0050424B" w:rsidRPr="0050424B" w14:paraId="11493492" w14:textId="77777777" w:rsidTr="0C20A612">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22CB9A0" w14:textId="40C3C626"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ECMO, N (%)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48823CA" w14:textId="5CD637E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2 (2.8)</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27EB102" w14:textId="74C38ED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1 (3.4)</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79E752A" w14:textId="02742F7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71 (2.6)</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2749E2E" w14:textId="680ED82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35</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263B051" w14:textId="458B3244"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7 (2.1)</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056B338" w14:textId="0B96CC6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85 (2.9)</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B36D649" w14:textId="069B2B00"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49</w:t>
            </w:r>
          </w:p>
        </w:tc>
      </w:tr>
      <w:tr w:rsidR="0050424B" w:rsidRPr="0050424B" w14:paraId="75BFD6EB" w14:textId="77777777" w:rsidTr="0C20A612">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2C34742" w14:textId="3B10549A"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Prone position, N (%)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0EB6351" w14:textId="20A8B6C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498 (76.0)</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C8418CE" w14:textId="5D7988A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507 (83.1)</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AC2352A" w14:textId="1096C9A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991 (74.4)</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2705C37" w14:textId="42B35A1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8EA7E9F" w14:textId="242672C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77 (82.0)</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A351ACB" w14:textId="0DECFB2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221 (75.3)</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66A031" w14:textId="14AFE6A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08</w:t>
            </w:r>
          </w:p>
        </w:tc>
      </w:tr>
      <w:tr w:rsidR="0050424B" w:rsidRPr="0050424B" w14:paraId="1D53C381" w14:textId="77777777" w:rsidTr="0C20A612">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DD3093C" w14:textId="361EEB4E"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Corticosteroids use, N (%)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606215D" w14:textId="169B3FB4"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413 (73.4)</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A7F12B7" w14:textId="0727265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60 (75.4)</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443FF2F" w14:textId="27652A9C"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953 (73.0)</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045E108" w14:textId="57369F2C"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23</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2174767" w14:textId="711C2B4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49 (73.7)</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9209378" w14:textId="3DA44E7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164 (73.4)</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E70BDC" w14:textId="293C29C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96 </w:t>
            </w:r>
          </w:p>
        </w:tc>
      </w:tr>
      <w:tr w:rsidR="0050424B" w:rsidRPr="0050424B" w14:paraId="35C49DC2" w14:textId="77777777" w:rsidTr="0C20A612">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1776F98" w14:textId="79CFB74B"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One Corticosteroid, N (%)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B9D4100" w14:textId="4DC8E2B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363 (71.9)</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2E2B077" w14:textId="58E0E31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57 (74.9)</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1B0E1DA" w14:textId="2AC4729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906 (71.2)</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FF3BF77" w14:textId="33F539D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18</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7D823BA" w14:textId="2B1FF43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38 (70.4)</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2B746D6" w14:textId="048E213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125 (72.1)</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C9F193D" w14:textId="4B705ABC"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658C1515" w14:textId="77777777" w:rsidTr="0C20A612">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E0262F2" w14:textId="15A053AB"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Two Corticosteroid, N (%)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D4805C4" w14:textId="327E040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2 (2.8)</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3D47B56" w14:textId="7829A40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6 (2.6)</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1F83BE7" w14:textId="16F3FB5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76 (2.8)</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ABE7B37" w14:textId="1BD9DAF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18</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C8CA70C" w14:textId="02B8139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50 (14.8)</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E478E10" w14:textId="5D69AC7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2 (1.4) </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E7DFC44" w14:textId="3233997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7A1C390F" w14:textId="77777777" w:rsidTr="0C20A612">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4978E99" w14:textId="3E9FEC10"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Hydrocortisone, N (%)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14E7E67" w14:textId="38F80F24"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00 (6.1)</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85CBE09" w14:textId="32C87E8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6 (5.9)</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4B90707" w14:textId="7BA3DD34"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64 (6.1) </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A38F1B" w14:textId="5598178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91</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E139BE8" w14:textId="469FCD4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6 (19.5)</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3F28B85" w14:textId="3EAC9B1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34 (4.5)</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BFAF039" w14:textId="54C6151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20375868" w14:textId="77777777" w:rsidTr="0C20A612">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98CCE86" w14:textId="375B2A0B"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Methylprednisolone, N (%)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00EF8E2" w14:textId="7C292314"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96 (31.4)</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9C6E93E" w14:textId="4B69341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00 (32.8)</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F82FB28" w14:textId="2E570E3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896(33.5)</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4370708" w14:textId="54C56B7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78</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BE1603D" w14:textId="43127E0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8 (29.0)</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7037D33" w14:textId="0042FF6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98 (33.8)</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13EBD60" w14:textId="7FD07694"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8</w:t>
            </w:r>
          </w:p>
        </w:tc>
      </w:tr>
      <w:tr w:rsidR="0050424B" w:rsidRPr="0050424B" w14:paraId="508E7BFB" w14:textId="77777777" w:rsidTr="0C20A612">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901193F" w14:textId="4BAD6773"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Dexamethasone, N (%)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38C0398" w14:textId="27A07F1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251 (38.1)</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E38D4D2" w14:textId="43BABB9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530 (41.5)</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C7F450C" w14:textId="6784C2B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98 (37.3)</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9FBF5DD" w14:textId="78BD0EE0"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6</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044AE4B" w14:textId="172054B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74 (51.5)</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0BC082B" w14:textId="3771CCAC"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 077 (36.5)</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4C8E0AC" w14:textId="3D93760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4E10CD06" w14:textId="77777777" w:rsidTr="0C20A612">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ACA824D" w14:textId="1BAE9455"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Dexamethasone+ Hydrocortisone, N (%)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FA1CE27" w14:textId="153C55E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1 (1.9)</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A29F952" w14:textId="53EBA2B1"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2 (2.0)</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37E4FF5" w14:textId="1CFDFE1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9 (1-8)</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37064FE" w14:textId="0484FE77"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95</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041B9F3" w14:textId="20FC17C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1 (12.1)</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255E3B1" w14:textId="017F0B0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0 (0.7)</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7B415FB" w14:textId="3EB8F6C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574A7AA8" w14:textId="77777777" w:rsidTr="0C20A612">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4845BDF" w14:textId="4DF06EFB"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Dexamethasone+ Methylprednisolone, N (%)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06D2B67" w14:textId="52FA467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2 (0.7)</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64CE2E9" w14:textId="478E969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 (0.2)</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C375803" w14:textId="63BC3E12"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1 (0.8)</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43DE375" w14:textId="0AF7F2B0"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16</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AD5CE74" w14:textId="0581DC9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 (2.7)</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F6F821" w14:textId="6762CA9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3 (0.4)</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F4AA003" w14:textId="6C3F1D2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728CC7A7" w14:textId="77777777" w:rsidTr="0C20A612">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667BF56" w14:textId="02A3F8D3" w:rsidR="2284D83D" w:rsidRPr="0050424B" w:rsidRDefault="2284D83D" w:rsidP="2284D83D">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Methylprednisolone+ Hydrocortisone, N (%)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4F017B9" w14:textId="2F55FBC0"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 (0.3)</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175E5B7" w14:textId="5B9900E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 (0.5)</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367386D" w14:textId="57BADE6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 (0.2)</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62D2CA8" w14:textId="1B79D63B"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48</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C0D1811" w14:textId="0A21CFDA"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 (0.0) </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6C76A35" w14:textId="7B64EF4E"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 (0.3) </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F731C96" w14:textId="5CC6E9A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64</w:t>
            </w:r>
          </w:p>
        </w:tc>
      </w:tr>
      <w:tr w:rsidR="0050424B" w:rsidRPr="0050424B" w14:paraId="7C03CD7D" w14:textId="77777777" w:rsidTr="0C20A612">
        <w:tc>
          <w:tcPr>
            <w:tcW w:w="13073" w:type="dxa"/>
            <w:gridSpan w:val="8"/>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6F53636" w14:textId="4C30AD35" w:rsidR="2284D83D" w:rsidRPr="0050424B" w:rsidRDefault="2284D83D" w:rsidP="2284D83D">
            <w:pP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 </w:t>
            </w:r>
          </w:p>
          <w:p w14:paraId="4C107155" w14:textId="3F6CC5D1" w:rsidR="2284D83D" w:rsidRPr="0050424B" w:rsidRDefault="2284D83D" w:rsidP="2284D83D">
            <w:pP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Outcomes</w:t>
            </w:r>
            <w:r w:rsidRPr="0050424B">
              <w:rPr>
                <w:rFonts w:ascii="Times New Roman" w:eastAsia="Times New Roman" w:hAnsi="Times New Roman" w:cs="Times New Roman"/>
                <w:sz w:val="16"/>
                <w:szCs w:val="16"/>
                <w:lang w:val="en-GB"/>
              </w:rPr>
              <w:t> </w:t>
            </w:r>
          </w:p>
        </w:tc>
      </w:tr>
      <w:tr w:rsidR="0050424B" w:rsidRPr="0050424B" w14:paraId="489DFB3F" w14:textId="77777777" w:rsidTr="0C20A612">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A61A810" w14:textId="26DFC7F7" w:rsidR="2284D83D" w:rsidRPr="0050424B" w:rsidRDefault="2284D83D" w:rsidP="2284D83D">
            <w:pPr>
              <w:ind w:left="31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AKI, N (%)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C2C359D" w14:textId="6BF32FC9"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147 (34.9)</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83AF665" w14:textId="093EC2A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56 (42.0)</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2CBEA4A" w14:textId="420915F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891(33.3)</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0589B6" w14:textId="29F4B703"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4531F9F" w14:textId="42D567EC"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40 (41.4)</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E76B8AC" w14:textId="7DF69805"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07 (34.2)</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7BCCB32" w14:textId="0DFB521F"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27</w:t>
            </w:r>
          </w:p>
        </w:tc>
      </w:tr>
      <w:tr w:rsidR="2284D83D" w:rsidRPr="0050424B" w14:paraId="3FD8D689" w14:textId="77777777" w:rsidTr="0C20A612">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B8D75F" w14:textId="51C77EAC" w:rsidR="2284D83D" w:rsidRPr="0050424B" w:rsidRDefault="2284D83D" w:rsidP="2284D83D">
            <w:pPr>
              <w:ind w:left="31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Deaths, N (%)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B19C238" w14:textId="653BE06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285 (39.1)</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4DB09DB" w14:textId="13A1EF0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68 (43.9)</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3CED890" w14:textId="2FF921CD"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17</w:t>
            </w:r>
            <w:bookmarkStart w:id="0" w:name="_GoBack"/>
            <w:bookmarkEnd w:id="0"/>
            <w:r w:rsidRPr="0050424B">
              <w:rPr>
                <w:rFonts w:ascii="Times New Roman" w:eastAsia="Times New Roman" w:hAnsi="Times New Roman" w:cs="Times New Roman"/>
                <w:sz w:val="16"/>
                <w:szCs w:val="16"/>
                <w:lang w:val="en-GB"/>
              </w:rPr>
              <w:t xml:space="preserve"> (38.0)</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D88E2C3" w14:textId="29920C8C"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07</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5940D0" w14:textId="722AF108"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60 (47.3)</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1E766AE" w14:textId="19D880F6"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125 (38.2)</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5683487" w14:textId="70867400" w:rsidR="2284D83D" w:rsidRPr="0050424B" w:rsidRDefault="2284D83D" w:rsidP="2284D83D">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01</w:t>
            </w:r>
          </w:p>
        </w:tc>
      </w:tr>
    </w:tbl>
    <w:p w14:paraId="05E576E3" w14:textId="27F75A5F" w:rsidR="2284D83D" w:rsidRPr="0050424B" w:rsidRDefault="2284D83D" w:rsidP="006D35F7">
      <w:pPr>
        <w:rPr>
          <w:rFonts w:ascii="Times New Roman" w:eastAsia="Times New Roman" w:hAnsi="Times New Roman" w:cs="Times New Roman"/>
          <w:sz w:val="24"/>
          <w:szCs w:val="24"/>
          <w:lang w:val="en-GB"/>
        </w:rPr>
      </w:pPr>
    </w:p>
    <w:p w14:paraId="40E1C439" w14:textId="3F21E695" w:rsidR="006D35F7" w:rsidRPr="0050424B" w:rsidRDefault="006D35F7" w:rsidP="006D35F7">
      <w:pPr>
        <w:rPr>
          <w:rFonts w:ascii="Times New Roman" w:eastAsia="Times New Roman" w:hAnsi="Times New Roman" w:cs="Times New Roman"/>
          <w:sz w:val="24"/>
          <w:szCs w:val="24"/>
          <w:lang w:val="en-GB"/>
        </w:rPr>
      </w:pPr>
    </w:p>
    <w:p w14:paraId="3955E7C9" w14:textId="197F9261" w:rsidR="006D35F7" w:rsidRPr="0050424B" w:rsidRDefault="006D35F7" w:rsidP="006D35F7">
      <w:pPr>
        <w:rPr>
          <w:rFonts w:ascii="Times New Roman" w:eastAsia="Times New Roman" w:hAnsi="Times New Roman" w:cs="Times New Roman"/>
          <w:sz w:val="24"/>
          <w:szCs w:val="24"/>
          <w:lang w:val="en-GB"/>
        </w:rPr>
      </w:pPr>
      <w:r w:rsidRPr="0050424B">
        <w:rPr>
          <w:rFonts w:ascii="Times New Roman" w:eastAsia="Times New Roman" w:hAnsi="Times New Roman" w:cs="Times New Roman"/>
          <w:sz w:val="24"/>
          <w:szCs w:val="24"/>
          <w:lang w:val="en-GB"/>
        </w:rPr>
        <w:t>INTENTO 2</w:t>
      </w:r>
    </w:p>
    <w:tbl>
      <w:tblPr>
        <w:tblW w:w="0" w:type="auto"/>
        <w:tblLook w:val="04A0" w:firstRow="1" w:lastRow="0" w:firstColumn="1" w:lastColumn="0" w:noHBand="0" w:noVBand="1"/>
      </w:tblPr>
      <w:tblGrid>
        <w:gridCol w:w="2265"/>
        <w:gridCol w:w="1681"/>
        <w:gridCol w:w="1576"/>
        <w:gridCol w:w="1675"/>
        <w:gridCol w:w="1322"/>
        <w:gridCol w:w="1531"/>
        <w:gridCol w:w="1690"/>
        <w:gridCol w:w="1204"/>
      </w:tblGrid>
      <w:tr w:rsidR="0050424B" w:rsidRPr="0050424B" w14:paraId="21C2E2A7" w14:textId="77777777" w:rsidTr="006D35F7">
        <w:trPr>
          <w:trHeight w:val="1530"/>
        </w:trPr>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AA74E35" w14:textId="309CEACA" w:rsidR="006D35F7" w:rsidRPr="0050424B" w:rsidRDefault="006D35F7" w:rsidP="006D35F7">
            <w:pPr>
              <w:rPr>
                <w:rFonts w:ascii="Times New Roman" w:eastAsia="Times New Roman" w:hAnsi="Times New Roman" w:cs="Times New Roman"/>
                <w:sz w:val="16"/>
                <w:szCs w:val="16"/>
                <w:lang w:val="en-GB"/>
              </w:rPr>
            </w:pP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30F1A7A" w14:textId="4BE9F09A"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All Cohort</w:t>
            </w:r>
          </w:p>
          <w:p w14:paraId="2078AA05" w14:textId="482B7C32"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 3,287) </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23A5369" w14:textId="334C4F6A"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VAP</w:t>
            </w:r>
          </w:p>
          <w:p w14:paraId="27653E77" w14:textId="513703ED"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 610)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6B8DF0D" w14:textId="00958A18"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o VAP</w:t>
            </w:r>
          </w:p>
          <w:p w14:paraId="0758846D" w14:textId="3B8A41BA"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 2,677) </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E55E694" w14:textId="0A728069"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i/>
                <w:iCs/>
                <w:sz w:val="16"/>
                <w:szCs w:val="16"/>
                <w:lang w:val="en-GB"/>
              </w:rPr>
              <w:t>P</w:t>
            </w:r>
            <w:r w:rsidRPr="0050424B">
              <w:rPr>
                <w:rFonts w:ascii="Times New Roman" w:eastAsia="Times New Roman" w:hAnsi="Times New Roman" w:cs="Times New Roman"/>
                <w:b/>
                <w:bCs/>
                <w:sz w:val="16"/>
                <w:szCs w:val="16"/>
                <w:lang w:val="en-GB"/>
              </w:rPr>
              <w:t>-value VAP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8CC069E" w14:textId="33E5619E"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VAT</w:t>
            </w:r>
          </w:p>
          <w:p w14:paraId="5A211DDD" w14:textId="39CD96B3"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 338) </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8CF70A8" w14:textId="0B40DD58"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o VAT</w:t>
            </w:r>
          </w:p>
          <w:p w14:paraId="5777B16C" w14:textId="0FB2B7F4"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 2,949) </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4ACE396" w14:textId="0310D2AF"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i/>
                <w:iCs/>
                <w:sz w:val="16"/>
                <w:szCs w:val="16"/>
                <w:lang w:val="en-GB"/>
              </w:rPr>
              <w:t>P</w:t>
            </w:r>
            <w:r w:rsidRPr="0050424B">
              <w:rPr>
                <w:rFonts w:ascii="Times New Roman" w:eastAsia="Times New Roman" w:hAnsi="Times New Roman" w:cs="Times New Roman"/>
                <w:b/>
                <w:bCs/>
                <w:sz w:val="16"/>
                <w:szCs w:val="16"/>
                <w:lang w:val="en-GB"/>
              </w:rPr>
              <w:t>-value  VAT</w:t>
            </w:r>
          </w:p>
        </w:tc>
      </w:tr>
      <w:tr w:rsidR="0050424B" w:rsidRPr="0050424B" w14:paraId="100DB70C" w14:textId="77777777" w:rsidTr="006D35F7">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BCFD0B2" w14:textId="341D8BFC" w:rsidR="2284D83D" w:rsidRPr="0050424B" w:rsidRDefault="2284D83D" w:rsidP="006D35F7">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Age, median (IQR)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1D61594" w14:textId="3205B58A"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3.0 (54.5-71.0)</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6434D8C" w14:textId="64D7463F"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5.0 (57.0-72.0)</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5108A33" w14:textId="1A230CD3"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3.0 (54.0-71.0)</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274EE27" w14:textId="7896A125"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1B4F9B8" w14:textId="1B477981"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2.0 (54.0-69.8)</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ACAC0AD" w14:textId="4C668180"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4.0 (55.0-71.0)</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9F74BB4" w14:textId="6D902796"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9</w:t>
            </w:r>
          </w:p>
        </w:tc>
      </w:tr>
      <w:tr w:rsidR="0050424B" w:rsidRPr="0050424B" w14:paraId="3D383459" w14:textId="77777777" w:rsidTr="006D35F7">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A6E0001" w14:textId="589C2DC6" w:rsidR="2284D83D" w:rsidRPr="0050424B" w:rsidRDefault="2284D83D" w:rsidP="006D35F7">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Male, N (%)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AFFA3AB" w14:textId="5D51CBD0"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317 (70.5)</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58C6CB9" w14:textId="6FD57432"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42 (72.5)</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D07F5A" w14:textId="3B17BCDE"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875 (70.0)</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B51D5BD" w14:textId="63463E68"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26</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58789D4" w14:textId="4D8EEC3F"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36 (69.8)</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121DEC0" w14:textId="4F097776"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081 (70.6)</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39D06C7" w14:textId="04CBF783"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83</w:t>
            </w:r>
          </w:p>
        </w:tc>
      </w:tr>
      <w:tr w:rsidR="0050424B" w:rsidRPr="0050424B" w14:paraId="2B6BD210" w14:textId="77777777" w:rsidTr="006D35F7">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C0AD469" w14:textId="3BB1D4D3" w:rsidR="2284D83D" w:rsidRPr="0050424B" w:rsidRDefault="2284D83D" w:rsidP="006D35F7">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Health worker, N (%)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5E1E4E1" w14:textId="1F5ACC54"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79 (2.4)</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6BD8D40" w14:textId="58C59DE2"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2 (2.0)</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CF2171" w14:textId="7165194B"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7 (2.5)</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6607ABA" w14:textId="0A7ADF4E"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53</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E7C3A66" w14:textId="6A5AAF94"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 (2.7)</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48A5206" w14:textId="1FAE604D"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70 (2.4)</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2149F07" w14:textId="245E1412"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89</w:t>
            </w:r>
          </w:p>
        </w:tc>
      </w:tr>
      <w:tr w:rsidR="0050424B" w:rsidRPr="0050424B" w14:paraId="2A949C78" w14:textId="77777777" w:rsidTr="006D35F7">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545089E" w14:textId="183394A8" w:rsidR="2284D83D" w:rsidRPr="0050424B" w:rsidRDefault="2284D83D" w:rsidP="006D35F7">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Influenza vaccine, N (%)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70AD72C" w14:textId="29984DB7"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59 (1.8)</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9A9BE3E" w14:textId="399B6146"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 (0.2)</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9184F16" w14:textId="3AB76BB4"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58 (2.2)</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E8EE91" w14:textId="2669A229"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01</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EC5708" w14:textId="5D71FF4E"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9 (8.6)</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C0B5143" w14:textId="0153AA18"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0 (1.0)</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35F7867" w14:textId="68F5D164"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75BA2DAA" w14:textId="77777777" w:rsidTr="006D35F7">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8FBE547" w14:textId="3F82EF15" w:rsidR="2284D83D" w:rsidRPr="0050424B" w:rsidRDefault="2284D83D" w:rsidP="006D35F7">
            <w:pP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 xml:space="preserve">First Wave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52F5981" w14:textId="7DD5E975" w:rsidR="2284D83D" w:rsidRPr="0050424B" w:rsidRDefault="2284D83D" w:rsidP="006D35F7">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2,516 (76.5)</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8C4FEE5" w14:textId="16FB68AF" w:rsidR="2284D83D" w:rsidRPr="0050424B" w:rsidRDefault="2284D83D" w:rsidP="006D35F7">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371 (60.8)</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885A5F6" w14:textId="05ED5951" w:rsidR="2284D83D" w:rsidRPr="0050424B" w:rsidRDefault="2284D83D" w:rsidP="006D35F7">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21.5 (80.1)</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0E9C60B" w14:textId="269CF601" w:rsidR="2284D83D" w:rsidRPr="0050424B" w:rsidRDefault="2284D83D" w:rsidP="006D35F7">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lt;0.001</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57B03A" w14:textId="54E984F0" w:rsidR="2284D83D" w:rsidRPr="0050424B" w:rsidRDefault="2284D83D" w:rsidP="006D35F7">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302 (89.4)</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E37EF1C" w14:textId="432E22B9" w:rsidR="2284D83D" w:rsidRPr="0050424B" w:rsidRDefault="2284D83D" w:rsidP="006D35F7">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2214 (75.1)</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C547ECD" w14:textId="3FD70BEC" w:rsidR="2284D83D" w:rsidRPr="0050424B" w:rsidRDefault="2284D83D" w:rsidP="006D35F7">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lt;0.001</w:t>
            </w:r>
          </w:p>
        </w:tc>
      </w:tr>
      <w:tr w:rsidR="0050424B" w:rsidRPr="0050424B" w14:paraId="117430AD" w14:textId="77777777" w:rsidTr="006D35F7">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EA2966D" w14:textId="70EFC725" w:rsidR="2284D83D" w:rsidRPr="0050424B" w:rsidRDefault="2284D83D" w:rsidP="006D35F7">
            <w:pP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 xml:space="preserve">Second Wave, </w:t>
            </w:r>
            <w:proofErr w:type="gramStart"/>
            <w:r w:rsidRPr="0050424B">
              <w:rPr>
                <w:rFonts w:ascii="Times New Roman" w:eastAsia="Times New Roman" w:hAnsi="Times New Roman" w:cs="Times New Roman"/>
                <w:sz w:val="16"/>
                <w:szCs w:val="16"/>
                <w:lang w:val="en-GB"/>
              </w:rPr>
              <w:t>N(</w:t>
            </w:r>
            <w:proofErr w:type="gramEnd"/>
            <w:r w:rsidRPr="0050424B">
              <w:rPr>
                <w:rFonts w:ascii="Times New Roman" w:eastAsia="Times New Roman" w:hAnsi="Times New Roman" w:cs="Times New Roman"/>
                <w:sz w:val="16"/>
                <w:szCs w:val="16"/>
                <w:lang w:val="en-GB"/>
              </w:rPr>
              <w:t>%)</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839D126" w14:textId="36281D12" w:rsidR="2284D83D" w:rsidRPr="0050424B" w:rsidRDefault="2284D83D" w:rsidP="006D35F7">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771 (23.5)</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233E39A" w14:textId="62498B86" w:rsidR="2284D83D" w:rsidRPr="0050424B" w:rsidRDefault="2284D83D" w:rsidP="006D35F7">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239 (39.2)</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FEC3EF" w14:textId="6B7744CC" w:rsidR="2284D83D" w:rsidRPr="0050424B" w:rsidRDefault="2284D83D" w:rsidP="006D35F7">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532 (19.9)</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121B8B7" w14:textId="219DD8CD" w:rsidR="2284D83D" w:rsidRPr="0050424B" w:rsidRDefault="2284D83D" w:rsidP="006D35F7">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lt;0.001</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314A2B" w14:textId="6A9E1AA3" w:rsidR="2284D83D" w:rsidRPr="0050424B" w:rsidRDefault="2284D83D" w:rsidP="006D35F7">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36 (10.6)</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220F094" w14:textId="68DD787F" w:rsidR="2284D83D" w:rsidRPr="0050424B" w:rsidRDefault="2284D83D" w:rsidP="006D35F7">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735 (24.9)</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83EDB7A" w14:textId="7DAAF008" w:rsidR="2284D83D" w:rsidRPr="0050424B" w:rsidRDefault="2284D83D" w:rsidP="006D35F7">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lt;0.001</w:t>
            </w:r>
          </w:p>
        </w:tc>
      </w:tr>
      <w:tr w:rsidR="0050424B" w:rsidRPr="0050424B" w14:paraId="76923F7E" w14:textId="77777777" w:rsidTr="006D35F7">
        <w:tc>
          <w:tcPr>
            <w:tcW w:w="13058" w:type="dxa"/>
            <w:gridSpan w:val="8"/>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01C6DE8" w14:textId="7860BD47" w:rsidR="2284D83D" w:rsidRPr="0050424B" w:rsidRDefault="2284D83D" w:rsidP="006D35F7">
            <w:pP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 </w:t>
            </w:r>
          </w:p>
          <w:p w14:paraId="4748F925" w14:textId="460C0355" w:rsidR="2284D83D" w:rsidRPr="0050424B" w:rsidRDefault="2284D83D" w:rsidP="006D35F7">
            <w:pP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Comorbid condition, N (%)</w:t>
            </w:r>
            <w:r w:rsidRPr="0050424B">
              <w:rPr>
                <w:rFonts w:ascii="Times New Roman" w:eastAsia="Times New Roman" w:hAnsi="Times New Roman" w:cs="Times New Roman"/>
                <w:sz w:val="16"/>
                <w:szCs w:val="16"/>
                <w:lang w:val="en-GB"/>
              </w:rPr>
              <w:t> </w:t>
            </w:r>
          </w:p>
        </w:tc>
      </w:tr>
      <w:tr w:rsidR="0050424B" w:rsidRPr="0050424B" w14:paraId="2D8186A9" w14:textId="77777777" w:rsidTr="006D35F7">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D887D42" w14:textId="39DC153E" w:rsidR="2284D83D" w:rsidRPr="0050424B" w:rsidRDefault="2284D83D" w:rsidP="006D35F7">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Congestive heart failure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DFBAADB" w14:textId="50B73C0D"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72 (5.2)</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5E73FC0" w14:textId="55091478"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2 (3.6)</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85F221A" w14:textId="263670E1"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50 (5.6)</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09CB8B3" w14:textId="7D27760A"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6</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E4A7875" w14:textId="16E2438B"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3 (6.8)</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92D514B" w14:textId="533B8647"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49 (5.1)</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F554177" w14:textId="6D09E75E"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21</w:t>
            </w:r>
          </w:p>
        </w:tc>
      </w:tr>
      <w:tr w:rsidR="0050424B" w:rsidRPr="0050424B" w14:paraId="79ECACF3" w14:textId="77777777" w:rsidTr="006D35F7">
        <w:trPr>
          <w:trHeight w:val="90"/>
        </w:trPr>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F62F187" w14:textId="44F28998" w:rsidR="2284D83D" w:rsidRPr="0050424B" w:rsidRDefault="2284D83D" w:rsidP="006D35F7">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Hypertension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C895E7B" w14:textId="6F3F3051"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532 (46.6)</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1818BF2" w14:textId="565DA711"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11 (51.0)</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CF0C316" w14:textId="77208F0A"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221 (45.6)</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F5D9763" w14:textId="7DC81EC8"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18</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93AC978" w14:textId="45D5052A"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45(42.9)</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DD3EECE" w14:textId="6D9354C7"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387 (47.0)</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652129C" w14:textId="35D749B0"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17</w:t>
            </w:r>
          </w:p>
        </w:tc>
      </w:tr>
      <w:tr w:rsidR="0050424B" w:rsidRPr="0050424B" w14:paraId="09722C23" w14:textId="77777777" w:rsidTr="006D35F7">
        <w:trPr>
          <w:trHeight w:val="75"/>
        </w:trPr>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2BB9E0A" w14:textId="7570AEDE" w:rsidR="2284D83D" w:rsidRPr="0050424B" w:rsidRDefault="2284D83D" w:rsidP="006D35F7">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COPD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E4CB21" w14:textId="6A9A045A"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50 (7.6)</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E5DA2E2" w14:textId="47D7C705"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51 (8.4)</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ABD0250" w14:textId="235B9EE6"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99 (7.4)</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461821A" w14:textId="6358953E"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49</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47E21E" w14:textId="5978DEA8"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2 (6.5)</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2961D94" w14:textId="38A45F0A"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28 (7.7) </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625372" w14:textId="4A96ABDB"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49</w:t>
            </w:r>
          </w:p>
        </w:tc>
      </w:tr>
      <w:tr w:rsidR="0050424B" w:rsidRPr="0050424B" w14:paraId="6B61C2D4" w14:textId="77777777" w:rsidTr="006D35F7">
        <w:trPr>
          <w:trHeight w:val="150"/>
        </w:trPr>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9A53FD0" w14:textId="4AD2583A" w:rsidR="2284D83D" w:rsidRPr="0050424B" w:rsidRDefault="2284D83D" w:rsidP="006D35F7">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Asthma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741152B" w14:textId="328499AD"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40 (4.3)</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F94B5F2" w14:textId="72E67642"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3 (5.4)</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283F93A" w14:textId="0C44098C"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7 (4.0)</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B26DFBF" w14:textId="6909E8DA"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15</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973BC4B" w14:textId="04C71008"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1.2)</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42D2D62" w14:textId="29FE31AE"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36 (4.6)</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881CB0E" w14:textId="3A713C31"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04</w:t>
            </w:r>
          </w:p>
        </w:tc>
      </w:tr>
      <w:tr w:rsidR="0050424B" w:rsidRPr="0050424B" w14:paraId="0CCE9015" w14:textId="77777777" w:rsidTr="006D35F7">
        <w:trPr>
          <w:trHeight w:val="195"/>
        </w:trPr>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5974AB2" w14:textId="22E40E8D" w:rsidR="2284D83D" w:rsidRPr="0050424B" w:rsidRDefault="2284D83D" w:rsidP="006D35F7">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Chronic kidney disease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0874826" w14:textId="7B60D6DD"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85 (5.6)</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02C0203" w14:textId="3616A460"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6 (4.3)</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9557820" w14:textId="5808D05E"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59 (5.9)</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5191988" w14:textId="730B425E"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13</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B0DC263" w14:textId="5F254746"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0 (8.9)</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D74B27A" w14:textId="61A64E6A"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55 (5.3)</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E6499B2" w14:textId="044EED27"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09</w:t>
            </w:r>
          </w:p>
        </w:tc>
      </w:tr>
      <w:tr w:rsidR="0050424B" w:rsidRPr="0050424B" w14:paraId="08642D53" w14:textId="77777777" w:rsidTr="006D35F7">
        <w:trPr>
          <w:trHeight w:val="150"/>
        </w:trPr>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7E9D2A8" w14:textId="0E4F9AB3" w:rsidR="2284D83D" w:rsidRPr="0050424B" w:rsidRDefault="2284D83D" w:rsidP="006D35F7">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Neurologic disease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069DE26" w14:textId="7AC4BC99"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7 (1.4)</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9EDC3EF" w14:textId="64F1468F"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7 (1.2)</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4A99D67" w14:textId="5F337F05"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0 (1.5)</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3958721" w14:textId="16AD050C"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64</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2FF5515" w14:textId="54AB723E"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7 (2.1)</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F43113E" w14:textId="118076E2"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0 (1.4)</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52EAE48" w14:textId="19B32AE9"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42</w:t>
            </w:r>
          </w:p>
        </w:tc>
      </w:tr>
      <w:tr w:rsidR="0050424B" w:rsidRPr="0050424B" w14:paraId="1A5C7DD1" w14:textId="77777777" w:rsidTr="006D35F7">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FA959E7" w14:textId="078F5CBB" w:rsidR="2284D83D" w:rsidRPr="0050424B" w:rsidRDefault="2284D83D" w:rsidP="006D35F7">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Haematological disease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2CD3640" w14:textId="44A93228"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0 (2.7)</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188E60B" w14:textId="7F5E0031"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9 (4.8)</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10EE0F4" w14:textId="29FCC214"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1 (2.3)</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3070FFF" w14:textId="230E005A"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01</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D2178E7" w14:textId="400CFFF6"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5 (1.5)</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A9457F4" w14:textId="116CED1D"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85 (2.9)</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1D2FA00" w14:textId="68F5DE02"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19</w:t>
            </w:r>
          </w:p>
        </w:tc>
      </w:tr>
      <w:tr w:rsidR="0050424B" w:rsidRPr="0050424B" w14:paraId="359E7603" w14:textId="77777777" w:rsidTr="006D35F7">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B3F750B" w14:textId="10C55FC2" w:rsidR="2284D83D" w:rsidRPr="0050424B" w:rsidRDefault="2284D83D" w:rsidP="006D35F7">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HIV-AIDS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CBD4A7B" w14:textId="0C0D228D"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 (0.3)</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FCB336C" w14:textId="0FE68ECF"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 (0.3)</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241B898" w14:textId="4723AEC6"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8 (0.3)</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6CF5D20" w14:textId="1BFF458E"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77</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105736B" w14:textId="244E90CA"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 (1.2)</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E335796" w14:textId="216DBEFB"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 (0.2)</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CE24216" w14:textId="7DF5FA84"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10</w:t>
            </w:r>
          </w:p>
        </w:tc>
      </w:tr>
      <w:tr w:rsidR="0050424B" w:rsidRPr="0050424B" w14:paraId="7B33B775" w14:textId="77777777" w:rsidTr="006D35F7">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CCAE1F9" w14:textId="562139C6" w:rsidR="2284D83D" w:rsidRPr="0050424B" w:rsidRDefault="2284D83D" w:rsidP="006D35F7">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Obesity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5EEFF38" w14:textId="0E13980D"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1960 (36.4)</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FE85E77" w14:textId="076BFD67"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21 (36.2)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620F17E" w14:textId="52890D35"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75 (36.4)</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F237B81" w14:textId="1E2383A9"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97</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8384BC5" w14:textId="3A2B1CAD"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85 (25.2)</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5A46004" w14:textId="0935B40F"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111 (37.7)</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38B7BEE" w14:textId="138A4BC8"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000090AB" w14:textId="77777777" w:rsidTr="006D35F7">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A429950" w14:textId="0314DDB1" w:rsidR="2284D83D" w:rsidRPr="0050424B" w:rsidRDefault="2284D83D" w:rsidP="006D35F7">
            <w:pPr>
              <w:ind w:left="180"/>
              <w:rPr>
                <w:rFonts w:ascii="Times New Roman" w:eastAsia="Times New Roman" w:hAnsi="Times New Roman" w:cs="Times New Roman"/>
                <w:sz w:val="16"/>
                <w:szCs w:val="16"/>
              </w:rPr>
            </w:pPr>
            <w:proofErr w:type="spellStart"/>
            <w:r w:rsidRPr="0050424B">
              <w:rPr>
                <w:rFonts w:ascii="Times New Roman" w:eastAsia="Times New Roman" w:hAnsi="Times New Roman" w:cs="Times New Roman"/>
                <w:sz w:val="16"/>
                <w:szCs w:val="16"/>
                <w:lang w:val="en-GB"/>
              </w:rPr>
              <w:t>Rheumatological</w:t>
            </w:r>
            <w:proofErr w:type="spellEnd"/>
            <w:r w:rsidRPr="0050424B">
              <w:rPr>
                <w:rFonts w:ascii="Times New Roman" w:eastAsia="Times New Roman" w:hAnsi="Times New Roman" w:cs="Times New Roman"/>
                <w:sz w:val="16"/>
                <w:szCs w:val="16"/>
                <w:lang w:val="en-GB"/>
              </w:rPr>
              <w:t xml:space="preserve"> disease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1B51B3E" w14:textId="5F202F56"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5 (3.2)</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758529B" w14:textId="364A4042"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7 (2.8)</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54E1B43" w14:textId="29CB33C3"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88 (3.3)</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EDB8E79" w14:textId="3556CF61"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61</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1750291" w14:textId="0D937052"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 (1.2)</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330A213" w14:textId="717483A6"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1 (3.4)</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537D020" w14:textId="6AB883A3"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39</w:t>
            </w:r>
          </w:p>
        </w:tc>
      </w:tr>
      <w:tr w:rsidR="0050424B" w:rsidRPr="0050424B" w14:paraId="79CA61DA" w14:textId="77777777" w:rsidTr="006D35F7">
        <w:trPr>
          <w:trHeight w:val="360"/>
        </w:trPr>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903F80F" w14:textId="0764B1E8" w:rsidR="2284D83D" w:rsidRPr="0050424B" w:rsidRDefault="2284D83D" w:rsidP="006D35F7">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Diabetes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A047C40" w14:textId="0BBEE36A"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819 (24.9)</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126E588" w14:textId="2B5134FD"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56 (25.6)</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239713E" w14:textId="76ED66DD"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62 (24.7)</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50131C8" w14:textId="167F80B7"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70</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AC353F7" w14:textId="4D33B8DA"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3 (27.5.3)</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A209A5B" w14:textId="46FB61EB"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725 (24.6)</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BCF8BF8" w14:textId="5759DB14"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27</w:t>
            </w:r>
          </w:p>
        </w:tc>
      </w:tr>
      <w:tr w:rsidR="0050424B" w:rsidRPr="0050424B" w14:paraId="7522935F" w14:textId="77777777" w:rsidTr="006D35F7">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28B8C02" w14:textId="2160A5FC" w:rsidR="2284D83D" w:rsidRPr="0050424B" w:rsidRDefault="2284D83D" w:rsidP="006D35F7">
            <w:pP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 xml:space="preserve">ARDS at admission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ED902DB" w14:textId="0378BE39" w:rsidR="2284D83D" w:rsidRPr="0050424B" w:rsidRDefault="2284D83D" w:rsidP="006D35F7">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721 (2.9)</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3351555" w14:textId="769695BD" w:rsidR="2284D83D" w:rsidRPr="0050424B" w:rsidRDefault="2284D83D" w:rsidP="006D35F7">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59 (9.7)</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01B346B" w14:textId="278DEFA1" w:rsidR="2284D83D" w:rsidRPr="0050424B" w:rsidRDefault="2284D83D" w:rsidP="006D35F7">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662 (24.7)</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3B7142D" w14:textId="2B0CC3DF" w:rsidR="2284D83D" w:rsidRPr="0050424B" w:rsidRDefault="2284D83D" w:rsidP="006D35F7">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lt;0.001</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E5014B" w14:textId="3BFAB499" w:rsidR="2284D83D" w:rsidRPr="0050424B" w:rsidRDefault="2284D83D" w:rsidP="006D35F7">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183 (54.1)</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0E8DBB1" w14:textId="0D757FE0" w:rsidR="2284D83D" w:rsidRPr="0050424B" w:rsidRDefault="2284D83D" w:rsidP="006D35F7">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538 (18.2)</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6B4A373" w14:textId="69A9821A" w:rsidR="2284D83D" w:rsidRPr="0050424B" w:rsidRDefault="2284D83D" w:rsidP="006D35F7">
            <w:pPr>
              <w:jc w:val="center"/>
              <w:rPr>
                <w:rFonts w:ascii="Times New Roman" w:eastAsia="Times New Roman" w:hAnsi="Times New Roman" w:cs="Times New Roman"/>
                <w:sz w:val="16"/>
                <w:szCs w:val="16"/>
                <w:lang w:val="en-GB"/>
              </w:rPr>
            </w:pPr>
            <w:r w:rsidRPr="0050424B">
              <w:rPr>
                <w:rFonts w:ascii="Times New Roman" w:eastAsia="Times New Roman" w:hAnsi="Times New Roman" w:cs="Times New Roman"/>
                <w:sz w:val="16"/>
                <w:szCs w:val="16"/>
                <w:lang w:val="en-GB"/>
              </w:rPr>
              <w:t>&lt;0.001</w:t>
            </w:r>
          </w:p>
        </w:tc>
      </w:tr>
      <w:tr w:rsidR="0050424B" w:rsidRPr="0050424B" w14:paraId="66268588" w14:textId="77777777" w:rsidTr="006D35F7">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3CBEC7F" w14:textId="113D3AFA" w:rsidR="2284D83D" w:rsidRPr="0050424B" w:rsidRDefault="2284D83D" w:rsidP="006D35F7">
            <w:pP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Number of comorbidities, median (IQR)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88B9A8" w14:textId="503C7C88"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 (0.0-2.0)</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F9F7DD5" w14:textId="3CCA3014"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 (1.0-2.0)</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3182180" w14:textId="569AAC4A"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 (0.0-2.0)</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3DEA6F0" w14:textId="1B84628F"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6</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82AC710" w14:textId="09376ED6"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 (0.0-2.0)</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0A487FB" w14:textId="0C7C48DE"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 (0.0-2.0)</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AE61B25" w14:textId="67D43211"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28</w:t>
            </w:r>
          </w:p>
        </w:tc>
      </w:tr>
      <w:tr w:rsidR="0050424B" w:rsidRPr="0050424B" w14:paraId="3B58443A" w14:textId="77777777" w:rsidTr="006D35F7">
        <w:tc>
          <w:tcPr>
            <w:tcW w:w="13058" w:type="dxa"/>
            <w:gridSpan w:val="8"/>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786804D" w14:textId="2D4D7428" w:rsidR="2284D83D" w:rsidRPr="0050424B" w:rsidRDefault="2284D83D" w:rsidP="006D35F7">
            <w:pP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 </w:t>
            </w:r>
          </w:p>
          <w:p w14:paraId="0E774CA7" w14:textId="3F705D74" w:rsidR="2284D83D" w:rsidRPr="0050424B" w:rsidRDefault="2284D83D" w:rsidP="006D35F7">
            <w:pP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Laboratory Testing, median (IQR)</w:t>
            </w:r>
            <w:r w:rsidRPr="0050424B">
              <w:rPr>
                <w:rFonts w:ascii="Times New Roman" w:eastAsia="Times New Roman" w:hAnsi="Times New Roman" w:cs="Times New Roman"/>
                <w:sz w:val="16"/>
                <w:szCs w:val="16"/>
                <w:lang w:val="en-GB"/>
              </w:rPr>
              <w:t> </w:t>
            </w:r>
          </w:p>
        </w:tc>
      </w:tr>
      <w:tr w:rsidR="0050424B" w:rsidRPr="0050424B" w14:paraId="7DFD6C5F" w14:textId="77777777" w:rsidTr="006D35F7">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6F22A6A" w14:textId="78829626" w:rsidR="2284D83D" w:rsidRPr="0050424B" w:rsidRDefault="2284D83D" w:rsidP="006D35F7">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Creatinine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1493604" w14:textId="444BF617"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9 (0.7-1.2)</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AD3F62" w14:textId="147446F4"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9 (0.7-1.2)</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A1AD546" w14:textId="086A8C4C"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9 (0.7-1.2)</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3F9283" w14:textId="776D7301"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72</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2843685" w14:textId="3B815C29"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9 (0.7-1.2)</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EA61CC" w14:textId="1BC78815"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9 (0.7-1.2)</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EAC1F30" w14:textId="0FBAA888"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60</w:t>
            </w:r>
          </w:p>
        </w:tc>
      </w:tr>
      <w:tr w:rsidR="0050424B" w:rsidRPr="0050424B" w14:paraId="1D8FAE5A" w14:textId="77777777" w:rsidTr="006D35F7">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D2287D8" w14:textId="2F3DFDDA" w:rsidR="2284D83D" w:rsidRPr="0050424B" w:rsidRDefault="2284D83D" w:rsidP="006D35F7">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eucocytes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4E46B39" w14:textId="48A0E269"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3 (6.6-13.1)</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5C3CC60" w14:textId="710F019A"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4 (6.7-13.2)</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0ED34F5" w14:textId="188986BB"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3 (6.6-13.1)</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5702A38" w14:textId="40079663"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66</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7E0A82B" w14:textId="46F8E7C3"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1.1 (7.8-15.8)</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6B5CD45" w14:textId="7F69D1DE"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1 (6.5-12.9)</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F1084B1" w14:textId="1CBF62EE"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7534E074" w14:textId="77777777" w:rsidTr="006D35F7">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0FC2617" w14:textId="769D039A" w:rsidR="2284D83D" w:rsidRPr="0050424B" w:rsidRDefault="2284D83D" w:rsidP="006D35F7">
            <w:pPr>
              <w:ind w:left="180"/>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CRP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A37FDE2" w14:textId="35ABE38D"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6.7 (9.0-28.5)</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3289792" w14:textId="53789AB9"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5.6 (97.8-25.0)</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389FC76" w14:textId="369BD90F"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7.0 (9.1-29.3)</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800DFCC" w14:textId="1AB9E700"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C46EAE7" w14:textId="0FBE6073"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7.2 (12.0-152.5)</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7CD85AD" w14:textId="0935C8A9"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6.0 (8.7-27.0)</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9C8B952" w14:textId="6E0B9973"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5741EA07" w14:textId="77777777" w:rsidTr="006D35F7">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314AD9C" w14:textId="4BCEF4D4" w:rsidR="2284D83D" w:rsidRPr="0050424B" w:rsidRDefault="2284D83D" w:rsidP="006D35F7">
            <w:pPr>
              <w:ind w:left="180"/>
              <w:rPr>
                <w:rFonts w:ascii="Times New Roman" w:eastAsia="Times New Roman" w:hAnsi="Times New Roman" w:cs="Times New Roman"/>
                <w:sz w:val="16"/>
                <w:szCs w:val="16"/>
              </w:rPr>
            </w:pPr>
            <w:proofErr w:type="spellStart"/>
            <w:r w:rsidRPr="0050424B">
              <w:rPr>
                <w:rFonts w:ascii="Times New Roman" w:eastAsia="Times New Roman" w:hAnsi="Times New Roman" w:cs="Times New Roman"/>
                <w:sz w:val="16"/>
                <w:szCs w:val="16"/>
                <w:lang w:val="en-GB"/>
              </w:rPr>
              <w:t>Procalcitonin</w:t>
            </w:r>
            <w:proofErr w:type="spellEnd"/>
            <w:r w:rsidRPr="0050424B">
              <w:rPr>
                <w:rFonts w:ascii="Times New Roman" w:eastAsia="Times New Roman" w:hAnsi="Times New Roman" w:cs="Times New Roman"/>
                <w:sz w:val="16"/>
                <w:szCs w:val="16"/>
                <w:lang w:val="en-GB"/>
              </w:rPr>
              <w:t> </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FEF3556" w14:textId="090718CF"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3 (0.2-0.4)</w:t>
            </w:r>
          </w:p>
        </w:tc>
        <w:tc>
          <w:tcPr>
            <w:tcW w:w="159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792E6C2" w14:textId="721763E0"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3 (0.1-0.4)</w:t>
            </w:r>
          </w:p>
        </w:tc>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EB241FB" w14:textId="7CBFE8CB"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3 (0.2-0.4)</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5DEB2AD" w14:textId="65F3148D"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03</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A78CADB" w14:textId="22B38DC5"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3 (0.3-0.8)</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0B5B431" w14:textId="2563F7D2"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3 (0.2-0.4)</w:t>
            </w:r>
          </w:p>
        </w:tc>
        <w:tc>
          <w:tcPr>
            <w:tcW w:w="120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3D1FC6" w14:textId="2E8E7573"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bl>
    <w:p w14:paraId="1646FE6F" w14:textId="070CD123" w:rsidR="006D35F7" w:rsidRPr="0050424B" w:rsidRDefault="006D35F7" w:rsidP="006D35F7">
      <w:pPr>
        <w:rPr>
          <w:rFonts w:ascii="Times New Roman" w:eastAsia="Times New Roman" w:hAnsi="Times New Roman" w:cs="Times New Roman"/>
          <w:sz w:val="24"/>
          <w:szCs w:val="24"/>
          <w:lang w:val="en-GB"/>
        </w:rPr>
      </w:pPr>
    </w:p>
    <w:p w14:paraId="441452BF" w14:textId="7D299578" w:rsidR="006D35F7" w:rsidRPr="0050424B" w:rsidRDefault="006D35F7" w:rsidP="006D35F7">
      <w:pPr>
        <w:rPr>
          <w:rFonts w:ascii="Times New Roman" w:eastAsia="Times New Roman" w:hAnsi="Times New Roman" w:cs="Times New Roman"/>
          <w:sz w:val="24"/>
          <w:szCs w:val="24"/>
          <w:lang w:val="en-GB"/>
        </w:rPr>
      </w:pPr>
    </w:p>
    <w:p w14:paraId="16D6043C" w14:textId="44E439B4" w:rsidR="006D35F7" w:rsidRPr="0050424B" w:rsidRDefault="006D35F7" w:rsidP="006D35F7">
      <w:pPr>
        <w:rPr>
          <w:rFonts w:ascii="Times New Roman" w:eastAsia="Times New Roman" w:hAnsi="Times New Roman" w:cs="Times New Roman"/>
          <w:sz w:val="24"/>
          <w:szCs w:val="24"/>
          <w:lang w:val="en-GB"/>
        </w:rPr>
      </w:pPr>
    </w:p>
    <w:tbl>
      <w:tblPr>
        <w:tblW w:w="0" w:type="auto"/>
        <w:tblLook w:val="04A0" w:firstRow="1" w:lastRow="0" w:firstColumn="1" w:lastColumn="0" w:noHBand="0" w:noVBand="1"/>
      </w:tblPr>
      <w:tblGrid>
        <w:gridCol w:w="2503"/>
        <w:gridCol w:w="1473"/>
        <w:gridCol w:w="1613"/>
        <w:gridCol w:w="1662"/>
        <w:gridCol w:w="1321"/>
        <w:gridCol w:w="1481"/>
        <w:gridCol w:w="1658"/>
        <w:gridCol w:w="1233"/>
      </w:tblGrid>
      <w:tr w:rsidR="0050424B" w:rsidRPr="0050424B" w14:paraId="5180BB9A" w14:textId="77777777" w:rsidTr="006D35F7">
        <w:tc>
          <w:tcPr>
            <w:tcW w:w="13073" w:type="dxa"/>
            <w:gridSpan w:val="8"/>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1EFAC1A" w14:textId="20A16FD3" w:rsidR="2284D83D" w:rsidRPr="0050424B" w:rsidRDefault="2284D83D" w:rsidP="006D35F7">
            <w:pP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 </w:t>
            </w:r>
          </w:p>
          <w:p w14:paraId="3E002A93" w14:textId="6BC86517" w:rsidR="2284D83D" w:rsidRPr="0050424B" w:rsidRDefault="2284D83D" w:rsidP="006D35F7">
            <w:pP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Treatments and Interventions</w:t>
            </w:r>
            <w:r w:rsidRPr="0050424B">
              <w:rPr>
                <w:rFonts w:ascii="Times New Roman" w:eastAsia="Times New Roman" w:hAnsi="Times New Roman" w:cs="Times New Roman"/>
                <w:sz w:val="16"/>
                <w:szCs w:val="16"/>
                <w:lang w:val="en-GB"/>
              </w:rPr>
              <w:t> </w:t>
            </w:r>
          </w:p>
        </w:tc>
      </w:tr>
      <w:tr w:rsidR="0050424B" w:rsidRPr="0050424B" w14:paraId="780A13AC" w14:textId="77777777" w:rsidTr="006D35F7">
        <w:trPr>
          <w:trHeight w:val="1380"/>
        </w:trPr>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000BE2" w14:textId="5C62757B" w:rsidR="006D35F7" w:rsidRPr="0050424B" w:rsidRDefault="006D35F7" w:rsidP="006D35F7">
            <w:pPr>
              <w:rPr>
                <w:rFonts w:ascii="Times New Roman" w:eastAsia="Times New Roman" w:hAnsi="Times New Roman" w:cs="Times New Roman"/>
                <w:sz w:val="16"/>
                <w:szCs w:val="16"/>
                <w:lang w:val="en-GB"/>
              </w:rPr>
            </w:pP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8E599B2" w14:textId="65DDF31A" w:rsidR="006D35F7" w:rsidRPr="0050424B" w:rsidRDefault="006D35F7" w:rsidP="006D35F7">
            <w:pPr>
              <w:jc w:val="center"/>
              <w:rPr>
                <w:rFonts w:ascii="Times New Roman" w:eastAsia="Times New Roman" w:hAnsi="Times New Roman" w:cs="Times New Roman"/>
                <w:b/>
                <w:bCs/>
                <w:sz w:val="16"/>
                <w:szCs w:val="16"/>
                <w:lang w:val="en-GB"/>
              </w:rPr>
            </w:pPr>
          </w:p>
          <w:p w14:paraId="1B611CF0" w14:textId="445063D2"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All Cohort</w:t>
            </w:r>
          </w:p>
          <w:p w14:paraId="33B6D4AE" w14:textId="482B7C32"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 3,287) </w:t>
            </w:r>
          </w:p>
          <w:p w14:paraId="72C1EFC4" w14:textId="2495FF10" w:rsidR="006D35F7" w:rsidRPr="0050424B" w:rsidRDefault="006D35F7" w:rsidP="006D35F7">
            <w:pPr>
              <w:jc w:val="center"/>
              <w:rPr>
                <w:rFonts w:ascii="Times New Roman" w:eastAsia="Times New Roman" w:hAnsi="Times New Roman" w:cs="Times New Roman"/>
                <w:sz w:val="16"/>
                <w:szCs w:val="16"/>
                <w:lang w:val="en-GB"/>
              </w:rPr>
            </w:pP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85DBAAB" w14:textId="334C4F6A"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VAP</w:t>
            </w:r>
          </w:p>
          <w:p w14:paraId="4992605D" w14:textId="0A719049"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 610)</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6914A4E" w14:textId="00958A18"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o VAP</w:t>
            </w:r>
          </w:p>
          <w:p w14:paraId="06B5A50F" w14:textId="4F707D47"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 2,677) </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8723F90" w14:textId="2B5D2116"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i/>
                <w:iCs/>
                <w:sz w:val="16"/>
                <w:szCs w:val="16"/>
                <w:lang w:val="en-GB"/>
              </w:rPr>
              <w:t>P</w:t>
            </w:r>
            <w:r w:rsidRPr="0050424B">
              <w:rPr>
                <w:rFonts w:ascii="Times New Roman" w:eastAsia="Times New Roman" w:hAnsi="Times New Roman" w:cs="Times New Roman"/>
                <w:b/>
                <w:bCs/>
                <w:sz w:val="16"/>
                <w:szCs w:val="16"/>
                <w:lang w:val="en-GB"/>
              </w:rPr>
              <w:t>-value VAP</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2C7309B" w14:textId="33E5619E"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VAT</w:t>
            </w:r>
          </w:p>
          <w:p w14:paraId="178538B0" w14:textId="3158AF83"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 338)</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CE61543" w14:textId="6AA00C54"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o VAT</w:t>
            </w:r>
          </w:p>
          <w:p w14:paraId="2793B44B" w14:textId="75C12BB8"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N= 2,949) </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1B29701" w14:textId="00E7F54F" w:rsidR="006D35F7" w:rsidRPr="0050424B" w:rsidRDefault="006D35F7" w:rsidP="006D35F7">
            <w:pPr>
              <w:jc w:val="center"/>
              <w:rPr>
                <w:rFonts w:ascii="Times New Roman" w:eastAsia="Times New Roman" w:hAnsi="Times New Roman" w:cs="Times New Roman"/>
                <w:b/>
                <w:bCs/>
                <w:i/>
                <w:iCs/>
                <w:sz w:val="16"/>
                <w:szCs w:val="16"/>
                <w:lang w:val="en-GB"/>
              </w:rPr>
            </w:pPr>
          </w:p>
          <w:p w14:paraId="6253AE74" w14:textId="3A6347A6"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b/>
                <w:bCs/>
                <w:i/>
                <w:iCs/>
                <w:sz w:val="16"/>
                <w:szCs w:val="16"/>
                <w:lang w:val="en-GB"/>
              </w:rPr>
              <w:t>P</w:t>
            </w:r>
            <w:r w:rsidRPr="0050424B">
              <w:rPr>
                <w:rFonts w:ascii="Times New Roman" w:eastAsia="Times New Roman" w:hAnsi="Times New Roman" w:cs="Times New Roman"/>
                <w:b/>
                <w:bCs/>
                <w:sz w:val="16"/>
                <w:szCs w:val="16"/>
                <w:lang w:val="en-GB"/>
              </w:rPr>
              <w:t>-value  VAT</w:t>
            </w:r>
          </w:p>
          <w:p w14:paraId="022E1490" w14:textId="2D7AEE85" w:rsidR="006D35F7" w:rsidRPr="0050424B" w:rsidRDefault="006D35F7" w:rsidP="006D35F7">
            <w:pPr>
              <w:jc w:val="center"/>
              <w:rPr>
                <w:rFonts w:ascii="Times New Roman" w:eastAsia="Times New Roman" w:hAnsi="Times New Roman" w:cs="Times New Roman"/>
                <w:sz w:val="16"/>
                <w:szCs w:val="16"/>
                <w:lang w:val="en-GB"/>
              </w:rPr>
            </w:pPr>
          </w:p>
        </w:tc>
      </w:tr>
      <w:tr w:rsidR="0050424B" w:rsidRPr="0050424B" w14:paraId="1F528DE2" w14:textId="77777777" w:rsidTr="006D35F7">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1CCD248" w14:textId="0F6D2BFD" w:rsidR="2284D83D" w:rsidRPr="0050424B" w:rsidRDefault="2284D83D" w:rsidP="006D35F7">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Hospital LOS, median (IQR)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5842A7E" w14:textId="1BCC0DC0"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6.0 (17.0-42.5)</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1573425" w14:textId="6D11FE27"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0.0 (27.0-57.0)</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B9683E4" w14:textId="08B8342F"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4.0 (15.0-18.0)</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B71D7BD" w14:textId="2E0A9DBB"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A0453C3" w14:textId="63C8F7AA"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4.5 (16.0-44.0)</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83E1453" w14:textId="3F70799D"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7.0 (17.0-42.0)</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F8069ED" w14:textId="4C74CCFD"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66</w:t>
            </w:r>
          </w:p>
        </w:tc>
      </w:tr>
      <w:tr w:rsidR="0050424B" w:rsidRPr="0050424B" w14:paraId="49B93719" w14:textId="77777777" w:rsidTr="006D35F7">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FD842B0" w14:textId="56F5D27F" w:rsidR="2284D83D" w:rsidRPr="0050424B" w:rsidRDefault="2284D83D" w:rsidP="006D35F7">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ICU LOS, median (IQR)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8FBF859" w14:textId="3F62893F"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7.0 (10.0-28.0)</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EFBAB12" w14:textId="5BF19311"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9.0 (19.0-45.0)</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29AFB5A" w14:textId="17F45689"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5.0 (9.9 -23.0)</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F525041" w14:textId="4C213E2A"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 0.001</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0B140B7" w14:textId="536B6481"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8.0 (12.0-28.0)</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7F8440D" w14:textId="7585B194"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6.0 (10.0-28.0)</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D388D49" w14:textId="4B6E883D"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07</w:t>
            </w:r>
          </w:p>
        </w:tc>
      </w:tr>
      <w:tr w:rsidR="0050424B" w:rsidRPr="0050424B" w14:paraId="7411F5AC" w14:textId="77777777" w:rsidTr="006D35F7">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03FDB06" w14:textId="7F98A8ED" w:rsidR="2284D83D" w:rsidRPr="0050424B" w:rsidRDefault="2284D83D" w:rsidP="006D35F7">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IMV Days, median (IQR)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755CD6D" w14:textId="00CFF211"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4.0 (8.0-24.0)</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E245A48" w14:textId="29A98F9A"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5.0 (16.0-38.0)</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F4A355B" w14:textId="49C0BD89"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2.0 (7.0-20.0)</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FE90411" w14:textId="61D889F7"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76798DC" w14:textId="47646EAA"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5.0 (11.0-25.0)</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96E41C3" w14:textId="2E588AF4"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4.0 (8.0-24.0)</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83E95A" w14:textId="4E8C0291"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04</w:t>
            </w:r>
          </w:p>
        </w:tc>
      </w:tr>
      <w:tr w:rsidR="0050424B" w:rsidRPr="0050424B" w14:paraId="4D65D2D6" w14:textId="77777777" w:rsidTr="006D35F7">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F7B2F09" w14:textId="40C3C626" w:rsidR="2284D83D" w:rsidRPr="0050424B" w:rsidRDefault="2284D83D" w:rsidP="006D35F7">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ECMO, N (%)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2FD52F5" w14:textId="5CD637E9"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2 (2.8)</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B0661C2" w14:textId="74C38EDE"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1 (3.4)</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F744D03" w14:textId="02742F79"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71 (2.6)</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AE479E8" w14:textId="680ED82E"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35</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62C09C2" w14:textId="458B3244"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7 (2.1)</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C71EB0D" w14:textId="0B96CC6E"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85 (2.9)</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00E53B4" w14:textId="069B2B00"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49</w:t>
            </w:r>
          </w:p>
        </w:tc>
      </w:tr>
      <w:tr w:rsidR="0050424B" w:rsidRPr="0050424B" w14:paraId="6D735B43" w14:textId="77777777" w:rsidTr="006D35F7">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566F327" w14:textId="3B10549A" w:rsidR="2284D83D" w:rsidRPr="0050424B" w:rsidRDefault="2284D83D" w:rsidP="006D35F7">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Prone position, N (%)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B0BEF7D" w14:textId="20A8B6C1"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498 (76.0)</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493F181" w14:textId="5D7988A7"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507 (83.1)</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8BD8DC4" w14:textId="1096C9A5"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991 (74.4)</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599F37F" w14:textId="42B35A19"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313B07A" w14:textId="242672C5"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77 (82.0)</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F782333" w14:textId="0DECFB28"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221 (75.3)</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FC83F9C" w14:textId="14AFE6A9"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08</w:t>
            </w:r>
          </w:p>
        </w:tc>
      </w:tr>
      <w:tr w:rsidR="0050424B" w:rsidRPr="0050424B" w14:paraId="651EBF08" w14:textId="77777777" w:rsidTr="006D35F7">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834BC41" w14:textId="361EEB4E" w:rsidR="2284D83D" w:rsidRPr="0050424B" w:rsidRDefault="2284D83D" w:rsidP="006D35F7">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Corticosteroids use, N (%)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8F7992E" w14:textId="169B3FB4"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413 (73.4)</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EAA1E41" w14:textId="07272652"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60 (75.4)</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6ABD3BA" w14:textId="27652A9C"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953 (73.0)</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ABF8B31" w14:textId="57369F2C"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23</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4AEDC82" w14:textId="711C2B41"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49 (73.7)</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0A05626" w14:textId="3DA44E76"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164 (73.4)</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F555EAB" w14:textId="293C29C2"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96 </w:t>
            </w:r>
          </w:p>
        </w:tc>
      </w:tr>
      <w:tr w:rsidR="0050424B" w:rsidRPr="0050424B" w14:paraId="265CC33D" w14:textId="77777777" w:rsidTr="006D35F7">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B65928E" w14:textId="79CFB74B" w:rsidR="2284D83D" w:rsidRPr="0050424B" w:rsidRDefault="2284D83D" w:rsidP="006D35F7">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One Corticosteroid, N (%)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5A03381" w14:textId="4DC8E2BB"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363 (71.9)</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131D440" w14:textId="58E0E317"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57 (74.9)</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AF0EC2A" w14:textId="2AC47293"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906 (71.2)</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3690993" w14:textId="33F539D1"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18</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4F0AC53" w14:textId="2B1FF433"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38 (70.4)</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A625A02" w14:textId="048E2133"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125 (72.1)</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6F750FE" w14:textId="4B705ABC"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1F235749" w14:textId="77777777" w:rsidTr="006D35F7">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00B691E" w14:textId="15A053AB" w:rsidR="2284D83D" w:rsidRPr="0050424B" w:rsidRDefault="2284D83D" w:rsidP="006D35F7">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Two Corticosteroid, N (%)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7EF6D2F" w14:textId="327E040D"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2 (2.8)</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E06DA3D" w14:textId="7829A409"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6 (2.6)</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E314A9" w14:textId="16F3FB5B"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76 (2.8)</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BBE4BBD" w14:textId="1BD9DAF8"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18</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E8ABF3E" w14:textId="02B81393"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50 (14.8)</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A87DB96" w14:textId="5D69AC7D"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2 (1.4) </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DAAFC17" w14:textId="32339979"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6EE152F3" w14:textId="77777777" w:rsidTr="006D35F7">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33F3F6" w14:textId="3E9FEC10" w:rsidR="2284D83D" w:rsidRPr="0050424B" w:rsidRDefault="2284D83D" w:rsidP="006D35F7">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Hydrocortisone, N (%)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59FFC78" w14:textId="38F80F24"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00 (6.1)</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5D1D5D7" w14:textId="32C87E8A"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6 (5.9)</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89F26DA" w14:textId="7BA3DD34"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64 (6.1) </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1736916" w14:textId="55981787"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91</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715AC3C" w14:textId="469FCD45"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6 (19.5)</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6E3306C" w14:textId="3EAC9B13"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34 (4.5)</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E52127F" w14:textId="54C61515"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3CEA2FAF" w14:textId="77777777" w:rsidTr="006D35F7">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CAE64C2" w14:textId="375B2A0B" w:rsidR="2284D83D" w:rsidRPr="0050424B" w:rsidRDefault="2284D83D" w:rsidP="006D35F7">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Methylprednisolone, N (%)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82FE279" w14:textId="7C292314"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96 (31.4)</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AC23908" w14:textId="4B693418"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00 (32.8)</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2A1BE5F" w14:textId="2E570E3D"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896(33.5)</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4CCF112" w14:textId="54C56B76"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78</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53DC2DE" w14:textId="43127E02"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8 (29.0)</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DB0A175" w14:textId="0042FF67"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98 (33.8)</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D7AC9A9" w14:textId="7FD07694"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8</w:t>
            </w:r>
          </w:p>
        </w:tc>
      </w:tr>
      <w:tr w:rsidR="0050424B" w:rsidRPr="0050424B" w14:paraId="54A8D59B" w14:textId="77777777" w:rsidTr="006D35F7">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F8B9607" w14:textId="4BAD6773" w:rsidR="2284D83D" w:rsidRPr="0050424B" w:rsidRDefault="2284D83D" w:rsidP="006D35F7">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Dexamethasone, N (%)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6CCF671" w14:textId="27A07F1F"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251 (38.1)</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33F9D8C" w14:textId="43BABB9D"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530 (41.5)</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7F7563A" w14:textId="6784C2B5"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98 (37.3)</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C19AE2E" w14:textId="78BD0EE0"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6</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FA7D42E" w14:textId="172054B5"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74 (51.5)</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5D7D31" w14:textId="3771CCAC"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 077 (36.5)</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EF61537" w14:textId="3D937601"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6EAD8392" w14:textId="77777777" w:rsidTr="006D35F7">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2235446" w14:textId="1BAE9455" w:rsidR="2284D83D" w:rsidRPr="0050424B" w:rsidRDefault="2284D83D" w:rsidP="006D35F7">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Dexamethasone+ Hydrocortisone, N (%)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4CE138D" w14:textId="153C55E2"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1 (1.9)</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0AA774D" w14:textId="53EBA2B1"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2 (2.0)</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87E0527" w14:textId="1CFDFE1A"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9 (1-8)</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DFFBC8F" w14:textId="0484FE77"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95</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42039D7" w14:textId="20FC17C8"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41 (12.1)</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472515C" w14:textId="017F0B0D"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0 (0.7)</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4EC7DB8" w14:textId="3EB8F6CA"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43C4928E" w14:textId="77777777" w:rsidTr="006D35F7">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2EB6948" w14:textId="4DF06EFB" w:rsidR="2284D83D" w:rsidRPr="0050424B" w:rsidRDefault="2284D83D" w:rsidP="006D35F7">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Dexamethasone+ Methylprednisolone, N (%)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7CC0D33" w14:textId="52FA467E"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2 (0.7)</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E0BF3A2" w14:textId="478E969D"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 (0.2)</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E2686A4" w14:textId="63BC3E12"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1 (0.8)</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4A3D67F" w14:textId="0AF7F2B0"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16</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17A07E" w14:textId="0581DC9B"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 (2.7)</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7676A1B" w14:textId="6762CA99"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3 (0.4)</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B197BCA" w14:textId="6C3F1D2B"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r>
      <w:tr w:rsidR="0050424B" w:rsidRPr="0050424B" w14:paraId="260760AA" w14:textId="77777777" w:rsidTr="006D35F7">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3DF30FE" w14:textId="02A3F8D3" w:rsidR="2284D83D" w:rsidRPr="0050424B" w:rsidRDefault="2284D83D" w:rsidP="006D35F7">
            <w:pPr>
              <w:ind w:left="16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Methylprednisolone+ Hydrocortisone, N (%)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1282D91" w14:textId="2F55FBC0"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 (0.3)</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083BCF6" w14:textId="5B9900E9"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3 (0.5)</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8ADF8FB" w14:textId="57BADE6B"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6 (0.2)</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AB1E257" w14:textId="1B79D63B"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48</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7CEE5CD" w14:textId="0A21CFDA"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 (0.0) </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1B1D475" w14:textId="7B64EF4E"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9 (0.3) </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43D0F5" w14:textId="5CC6E9A6"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64</w:t>
            </w:r>
          </w:p>
        </w:tc>
      </w:tr>
      <w:tr w:rsidR="0050424B" w:rsidRPr="0050424B" w14:paraId="3531693A" w14:textId="77777777" w:rsidTr="006D35F7">
        <w:tc>
          <w:tcPr>
            <w:tcW w:w="13073" w:type="dxa"/>
            <w:gridSpan w:val="8"/>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4459547" w14:textId="4C30AD35" w:rsidR="2284D83D" w:rsidRPr="0050424B" w:rsidRDefault="2284D83D" w:rsidP="006D35F7">
            <w:pP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 </w:t>
            </w:r>
          </w:p>
          <w:p w14:paraId="41F6E9DC" w14:textId="3F6CC5D1" w:rsidR="2284D83D" w:rsidRPr="0050424B" w:rsidRDefault="2284D83D" w:rsidP="006D35F7">
            <w:pPr>
              <w:rPr>
                <w:rFonts w:ascii="Times New Roman" w:eastAsia="Times New Roman" w:hAnsi="Times New Roman" w:cs="Times New Roman"/>
                <w:sz w:val="16"/>
                <w:szCs w:val="16"/>
              </w:rPr>
            </w:pPr>
            <w:r w:rsidRPr="0050424B">
              <w:rPr>
                <w:rFonts w:ascii="Times New Roman" w:eastAsia="Times New Roman" w:hAnsi="Times New Roman" w:cs="Times New Roman"/>
                <w:b/>
                <w:bCs/>
                <w:sz w:val="16"/>
                <w:szCs w:val="16"/>
                <w:lang w:val="en-GB"/>
              </w:rPr>
              <w:t>Outcomes</w:t>
            </w:r>
            <w:r w:rsidRPr="0050424B">
              <w:rPr>
                <w:rFonts w:ascii="Times New Roman" w:eastAsia="Times New Roman" w:hAnsi="Times New Roman" w:cs="Times New Roman"/>
                <w:sz w:val="16"/>
                <w:szCs w:val="16"/>
                <w:lang w:val="en-GB"/>
              </w:rPr>
              <w:t> </w:t>
            </w:r>
          </w:p>
        </w:tc>
      </w:tr>
      <w:tr w:rsidR="0050424B" w:rsidRPr="0050424B" w14:paraId="0219AC8B" w14:textId="77777777" w:rsidTr="006D35F7">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7A110D0" w14:textId="26DFC7F7" w:rsidR="2284D83D" w:rsidRPr="0050424B" w:rsidRDefault="2284D83D" w:rsidP="006D35F7">
            <w:pPr>
              <w:ind w:left="31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AKI, N (%)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DA80ECD" w14:textId="6BF32FC9"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147 (34.9)</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2B28EA9" w14:textId="093EC2AF"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56 (42.0)</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E3474F8" w14:textId="420915FF"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891(33.3)</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A4D5F8E" w14:textId="29F4B703"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lt;0.001</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68A1EB2" w14:textId="42D567EC"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40 (41.4)</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21144DB" w14:textId="7DF69805"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07 (34.2)</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8A9ACB1" w14:textId="0DFB521F"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27</w:t>
            </w:r>
          </w:p>
        </w:tc>
      </w:tr>
      <w:tr w:rsidR="0050424B" w:rsidRPr="0050424B" w14:paraId="2DC57C0B" w14:textId="77777777" w:rsidTr="006D35F7">
        <w:tc>
          <w:tcPr>
            <w:tcW w:w="252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BC2E420" w14:textId="51C77EAC" w:rsidR="2284D83D" w:rsidRPr="0050424B" w:rsidRDefault="2284D83D" w:rsidP="006D35F7">
            <w:pPr>
              <w:ind w:left="315"/>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Deaths, N (%) </w:t>
            </w:r>
          </w:p>
        </w:tc>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A21780C" w14:textId="653BE068"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285 (39.1)</w:t>
            </w:r>
          </w:p>
        </w:tc>
        <w:tc>
          <w:tcPr>
            <w:tcW w:w="16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95D3123" w14:textId="13A1EF06"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268 (43.9)</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1D63020" w14:textId="2FF921CD"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017 (38.0)</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19AE7B5" w14:textId="29920C8C"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07</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5A85952" w14:textId="722AF108"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60 (47.3)</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9652490" w14:textId="19D880F6"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1,125 (38.2)</w:t>
            </w:r>
          </w:p>
        </w:tc>
        <w:tc>
          <w:tcPr>
            <w:tcW w:w="123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1139D13" w14:textId="70867400" w:rsidR="2284D83D" w:rsidRPr="0050424B" w:rsidRDefault="2284D83D" w:rsidP="006D35F7">
            <w:pPr>
              <w:jc w:val="center"/>
              <w:rPr>
                <w:rFonts w:ascii="Times New Roman" w:eastAsia="Times New Roman" w:hAnsi="Times New Roman" w:cs="Times New Roman"/>
                <w:sz w:val="16"/>
                <w:szCs w:val="16"/>
              </w:rPr>
            </w:pPr>
            <w:r w:rsidRPr="0050424B">
              <w:rPr>
                <w:rFonts w:ascii="Times New Roman" w:eastAsia="Times New Roman" w:hAnsi="Times New Roman" w:cs="Times New Roman"/>
                <w:sz w:val="16"/>
                <w:szCs w:val="16"/>
                <w:lang w:val="en-GB"/>
              </w:rPr>
              <w:t>0.001</w:t>
            </w:r>
          </w:p>
        </w:tc>
      </w:tr>
    </w:tbl>
    <w:p w14:paraId="795D6FD9" w14:textId="7078D250" w:rsidR="006D35F7" w:rsidRPr="0050424B" w:rsidRDefault="006D35F7" w:rsidP="006D35F7">
      <w:pPr>
        <w:rPr>
          <w:rFonts w:ascii="Times New Roman" w:eastAsia="Times New Roman" w:hAnsi="Times New Roman" w:cs="Times New Roman"/>
          <w:sz w:val="24"/>
          <w:szCs w:val="24"/>
          <w:lang w:val="en-GB"/>
        </w:rPr>
      </w:pPr>
    </w:p>
    <w:p w14:paraId="1EBA4B75" w14:textId="3A575BE9" w:rsidR="006D35F7" w:rsidRPr="0050424B" w:rsidRDefault="006D35F7" w:rsidP="006D35F7">
      <w:pPr>
        <w:rPr>
          <w:rFonts w:ascii="Times New Roman" w:eastAsia="Times New Roman" w:hAnsi="Times New Roman" w:cs="Times New Roman"/>
          <w:sz w:val="24"/>
          <w:szCs w:val="24"/>
          <w:lang w:val="en-GB"/>
        </w:rPr>
      </w:pPr>
    </w:p>
    <w:sectPr w:rsidR="006D35F7" w:rsidRPr="0050424B" w:rsidSect="0050424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7C6E83D"/>
    <w:rsid w:val="001354EF"/>
    <w:rsid w:val="0050424B"/>
    <w:rsid w:val="006AD00A"/>
    <w:rsid w:val="006D35F7"/>
    <w:rsid w:val="03969F64"/>
    <w:rsid w:val="049F96A1"/>
    <w:rsid w:val="0A82BF38"/>
    <w:rsid w:val="0C20A612"/>
    <w:rsid w:val="0D2C03ED"/>
    <w:rsid w:val="115F86FE"/>
    <w:rsid w:val="12FB575F"/>
    <w:rsid w:val="13B5E6A5"/>
    <w:rsid w:val="17D54FCB"/>
    <w:rsid w:val="1893F33F"/>
    <w:rsid w:val="1DB0C229"/>
    <w:rsid w:val="1EF834A5"/>
    <w:rsid w:val="2135D7BB"/>
    <w:rsid w:val="2284D83D"/>
    <w:rsid w:val="2A15FC9D"/>
    <w:rsid w:val="2FF3F323"/>
    <w:rsid w:val="3384DA31"/>
    <w:rsid w:val="37C6E83D"/>
    <w:rsid w:val="47E4B316"/>
    <w:rsid w:val="499FBE5C"/>
    <w:rsid w:val="4BCC4ECC"/>
    <w:rsid w:val="4D681F2D"/>
    <w:rsid w:val="512F4BA5"/>
    <w:rsid w:val="52D91309"/>
    <w:rsid w:val="53ECEEC5"/>
    <w:rsid w:val="5E06EFF0"/>
    <w:rsid w:val="64375F02"/>
    <w:rsid w:val="64D600E4"/>
    <w:rsid w:val="65D32F63"/>
    <w:rsid w:val="69CEB4D4"/>
    <w:rsid w:val="6B83CD73"/>
    <w:rsid w:val="6BC6EC4B"/>
    <w:rsid w:val="76576ABD"/>
    <w:rsid w:val="78D47C39"/>
    <w:rsid w:val="7A704C9A"/>
    <w:rsid w:val="7B42F9AA"/>
    <w:rsid w:val="7BE4FD9B"/>
    <w:rsid w:val="7D80CD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6E83D"/>
  <w15:chartTrackingRefBased/>
  <w15:docId w15:val="{9024CA29-A986-4841-85A4-58BC04323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217</Words>
  <Characters>12643</Characters>
  <Application>Microsoft Office Word</Application>
  <DocSecurity>0</DocSecurity>
  <Lines>105</Lines>
  <Paragraphs>29</Paragraphs>
  <ScaleCrop>false</ScaleCrop>
  <Company/>
  <LinksUpToDate>false</LinksUpToDate>
  <CharactersWithSpaces>148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an Camilo Serrano Mayorga</dc:creator>
  <cp:keywords/>
  <dc:description/>
  <cp:lastModifiedBy>Ramya G</cp:lastModifiedBy>
  <cp:revision>2</cp:revision>
  <dcterms:created xsi:type="dcterms:W3CDTF">2022-06-01T22:16:00Z</dcterms:created>
  <dcterms:modified xsi:type="dcterms:W3CDTF">2023-03-26T13:05:00Z</dcterms:modified>
</cp:coreProperties>
</file>